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0584F" w14:textId="070070E8" w:rsidR="002C073D" w:rsidRDefault="009D7D0D" w:rsidP="00B76F1E">
      <w:pPr>
        <w:spacing w:line="480" w:lineRule="auto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1312" behindDoc="0" locked="0" layoutInCell="1" allowOverlap="1" wp14:anchorId="36F83B77" wp14:editId="485561F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153079" cy="4134255"/>
            <wp:effectExtent l="0" t="0" r="0" b="635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29" t="2145" r="18998" b="6697"/>
                    <a:stretch/>
                  </pic:blipFill>
                  <pic:spPr bwMode="auto">
                    <a:xfrm>
                      <a:off x="0" y="0"/>
                      <a:ext cx="4153079" cy="4134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2FF0678" w14:textId="76D2ED1F" w:rsidR="0029392F" w:rsidRDefault="00AD5BFF">
      <w:r>
        <w:rPr>
          <w:noProof/>
        </w:rPr>
        <w:drawing>
          <wp:inline distT="0" distB="0" distL="0" distR="0" wp14:anchorId="14DFC429" wp14:editId="20F97695">
            <wp:extent cx="5924145" cy="42703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5" t="1910" r="10913" b="4831"/>
                    <a:stretch/>
                  </pic:blipFill>
                  <pic:spPr bwMode="auto">
                    <a:xfrm>
                      <a:off x="0" y="0"/>
                      <a:ext cx="5924762" cy="4270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06DEA" w14:textId="77777777" w:rsidR="0029392F" w:rsidRDefault="0029392F"/>
    <w:p w14:paraId="5157EE9A" w14:textId="03224E3F" w:rsidR="002F505B" w:rsidRDefault="0029392F">
      <w:r w:rsidRPr="001B0607">
        <w:rPr>
          <w:i/>
          <w:iCs/>
        </w:rPr>
        <w:t>Appendix 1. Psychiatric and Neurological Comorbidities</w:t>
      </w:r>
      <w:r w:rsidR="00534817">
        <w:rPr>
          <w:i/>
          <w:iCs/>
        </w:rPr>
        <w:t xml:space="preserve"> in </w:t>
      </w:r>
      <w:r w:rsidRPr="001B0607">
        <w:rPr>
          <w:i/>
          <w:iCs/>
        </w:rPr>
        <w:t>ADHD Grou</w:t>
      </w:r>
      <w:r w:rsidR="00D7612E">
        <w:rPr>
          <w:i/>
          <w:iCs/>
        </w:rPr>
        <w:t>p.</w:t>
      </w:r>
      <w:r w:rsidR="00D474AF">
        <w:t xml:space="preserve"> </w:t>
      </w:r>
      <w:r w:rsidR="00A94F22">
        <w:t xml:space="preserve">Top half illustrates the number of </w:t>
      </w:r>
      <w:r w:rsidR="002632CC">
        <w:t xml:space="preserve">comorbidities reported by </w:t>
      </w:r>
      <w:r w:rsidR="00A94F22">
        <w:t xml:space="preserve">credible (n = 100) and non-credible (n = 22) </w:t>
      </w:r>
      <w:r w:rsidR="002632CC">
        <w:t xml:space="preserve">patients who had received additional </w:t>
      </w:r>
      <w:r w:rsidR="002632CC">
        <w:lastRenderedPageBreak/>
        <w:t>diagnoses alongside ADHD</w:t>
      </w:r>
      <w:r w:rsidR="00A37523">
        <w:t xml:space="preserve">. </w:t>
      </w:r>
      <w:r w:rsidR="00F008BA">
        <w:t>Lower half shows</w:t>
      </w:r>
      <w:r w:rsidR="004F57FD">
        <w:t xml:space="preserve"> which percentage of </w:t>
      </w:r>
      <w:r w:rsidR="005A5B54">
        <w:t>these</w:t>
      </w:r>
      <w:r w:rsidR="004F57FD">
        <w:t xml:space="preserve"> diagnoses fell into</w:t>
      </w:r>
      <w:r w:rsidR="005A5B54">
        <w:t xml:space="preserve"> </w:t>
      </w:r>
      <w:r w:rsidR="00E31138">
        <w:t xml:space="preserve">various diagnostic clusters. </w:t>
      </w:r>
    </w:p>
    <w:p w14:paraId="56208A19" w14:textId="77777777" w:rsidR="002F505B" w:rsidRDefault="002F505B">
      <w:r>
        <w:br w:type="page"/>
      </w:r>
    </w:p>
    <w:p w14:paraId="26CF8B5E" w14:textId="395EB84D" w:rsidR="003617DC" w:rsidRDefault="003617DC"/>
    <w:p w14:paraId="01D13CF1" w14:textId="531B8A4B" w:rsidR="002F505B" w:rsidRDefault="002F505B"/>
    <w:p w14:paraId="6295478C" w14:textId="13E6B0B6" w:rsidR="002F505B" w:rsidRDefault="002F505B"/>
    <w:p w14:paraId="1415EA58" w14:textId="587C957B" w:rsidR="002F505B" w:rsidRDefault="002F505B">
      <w:r>
        <w:rPr>
          <w:noProof/>
        </w:rPr>
        <w:drawing>
          <wp:inline distT="0" distB="0" distL="0" distR="0" wp14:anchorId="3E7F73CA" wp14:editId="55BCBAB0">
            <wp:extent cx="6985591" cy="44467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97" t="25847" r="19050" b="13924"/>
                    <a:stretch/>
                  </pic:blipFill>
                  <pic:spPr bwMode="auto">
                    <a:xfrm>
                      <a:off x="0" y="0"/>
                      <a:ext cx="7008806" cy="4461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969A26" w14:textId="6A5A1353" w:rsidR="001955E2" w:rsidRDefault="001955E2" w:rsidP="001955E2">
      <w:pPr>
        <w:jc w:val="both"/>
      </w:pPr>
    </w:p>
    <w:p w14:paraId="1CA447EC" w14:textId="57408E4A" w:rsidR="001955E2" w:rsidRDefault="001955E2">
      <w:r w:rsidRPr="00BD63AE">
        <w:rPr>
          <w:i/>
          <w:iCs/>
        </w:rPr>
        <w:t>Appendix 2</w:t>
      </w:r>
      <w:r>
        <w:t xml:space="preserve">. </w:t>
      </w:r>
      <w:r w:rsidR="00BD63AE" w:rsidRPr="00BD63AE">
        <w:t xml:space="preserve">Distribution of Sum Scores on the ADHD Credibility Index (ACI). Data depicted here include credible participants </w:t>
      </w:r>
      <w:r>
        <w:br w:type="page"/>
      </w:r>
    </w:p>
    <w:p w14:paraId="06D61785" w14:textId="77777777" w:rsidR="001955E2" w:rsidRDefault="001955E2" w:rsidP="001955E2">
      <w:pPr>
        <w:jc w:val="both"/>
      </w:pPr>
    </w:p>
    <w:p w14:paraId="43024E46" w14:textId="77777777" w:rsidR="002F505B" w:rsidRDefault="002F505B"/>
    <w:p w14:paraId="2B0B52E5" w14:textId="77777777" w:rsidR="003617DC" w:rsidRDefault="003617DC">
      <w:pPr>
        <w:rPr>
          <w:i/>
          <w:iCs/>
        </w:rPr>
      </w:pPr>
    </w:p>
    <w:p w14:paraId="5130E361" w14:textId="77777777" w:rsidR="003617DC" w:rsidRDefault="003617DC">
      <w:pPr>
        <w:rPr>
          <w:i/>
          <w:iCs/>
        </w:rPr>
      </w:pPr>
    </w:p>
    <w:p w14:paraId="6611A079" w14:textId="313642EA" w:rsidR="00941C14" w:rsidRDefault="003617DC">
      <w:r>
        <w:rPr>
          <w:i/>
          <w:iCs/>
        </w:rPr>
        <w:t xml:space="preserve">Appendix </w:t>
      </w:r>
      <w:r w:rsidR="00BD63AE">
        <w:rPr>
          <w:i/>
          <w:iCs/>
        </w:rPr>
        <w:t>3</w:t>
      </w:r>
      <w:r>
        <w:rPr>
          <w:i/>
          <w:iCs/>
        </w:rPr>
        <w:t xml:space="preserve">. </w:t>
      </w:r>
      <w:r>
        <w:t>Effect Sizes (</w:t>
      </w:r>
      <w:r w:rsidRPr="003617DC">
        <w:rPr>
          <w:i/>
          <w:iCs/>
        </w:rPr>
        <w:t>d</w:t>
      </w:r>
      <w:r>
        <w:t xml:space="preserve">) Yielded by the Comparison of Patients with ADHD (n = 100) and Simulators (n = 234). </w:t>
      </w:r>
    </w:p>
    <w:p w14:paraId="1CB1F556" w14:textId="721DA2A8" w:rsidR="00061EEC" w:rsidRDefault="00061EEC"/>
    <w:p w14:paraId="75F5ECA2" w14:textId="3D76AFE0" w:rsidR="00061EEC" w:rsidRDefault="00061EEC">
      <w:r>
        <w:rPr>
          <w:noProof/>
        </w:rPr>
        <w:drawing>
          <wp:inline distT="0" distB="0" distL="0" distR="0" wp14:anchorId="0D45E7BD" wp14:editId="1D748862">
            <wp:extent cx="7163609" cy="3009014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1" t="30296" r="16108" b="16105"/>
                    <a:stretch/>
                  </pic:blipFill>
                  <pic:spPr bwMode="auto">
                    <a:xfrm>
                      <a:off x="0" y="0"/>
                      <a:ext cx="7203113" cy="3025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36D57" w14:textId="0C77E5EE" w:rsidR="00941C14" w:rsidRDefault="00941C14">
      <w:pPr>
        <w:rPr>
          <w:i/>
          <w:iCs/>
        </w:rPr>
      </w:pPr>
    </w:p>
    <w:p w14:paraId="63A26238" w14:textId="77777777" w:rsidR="00941C14" w:rsidRDefault="00941C14">
      <w:pPr>
        <w:rPr>
          <w:i/>
          <w:iCs/>
        </w:rPr>
      </w:pPr>
    </w:p>
    <w:p w14:paraId="736A385A" w14:textId="7C8A1460" w:rsidR="00C62D6D" w:rsidRDefault="00941C14">
      <w:r>
        <w:rPr>
          <w:i/>
          <w:iCs/>
        </w:rPr>
        <w:t>Note</w:t>
      </w:r>
      <w:r w:rsidR="00FF0A1F">
        <w:rPr>
          <w:i/>
          <w:iCs/>
        </w:rPr>
        <w:t>s</w:t>
      </w:r>
      <w:r>
        <w:rPr>
          <w:i/>
          <w:iCs/>
        </w:rPr>
        <w:t xml:space="preserve">. </w:t>
      </w:r>
      <w:r>
        <w:t>ACI = ADHD Credibility Index; ACI-A = Supposed Symptoms Subscale; ACI-B = Exaggerated Symptoms Subscale; ACI-C = Symptom Combinations Subscale; ACI-D = Selectivity Subscale</w:t>
      </w:r>
      <w:r w:rsidR="005D3178">
        <w:t xml:space="preserve">; dashed line indicates a medium effect size of </w:t>
      </w:r>
      <w:r w:rsidR="005D3178" w:rsidRPr="001F1036">
        <w:rPr>
          <w:i/>
          <w:iCs/>
        </w:rPr>
        <w:t>d</w:t>
      </w:r>
      <w:r w:rsidR="005D3178">
        <w:t xml:space="preserve"> = 0.</w:t>
      </w:r>
      <w:r w:rsidR="00061EEC">
        <w:t>75</w:t>
      </w:r>
      <w:r w:rsidR="00FB355F">
        <w:t xml:space="preserve"> </w:t>
      </w:r>
      <w:r w:rsidR="00CB35C6">
        <w:fldChar w:fldCharType="begin" w:fldLock="1"/>
      </w:r>
      <w:r w:rsidR="00CB35C6">
        <w:instrText>ADDIN CSL_CITATION {"citationItems":[{"id":"ITEM-1","itemData":{"author":[{"dropping-particle":"","family":"Rogers","given":"Richard","non-dropping-particle":"","parse-names":false,"suffix":""},{"dropping-particle":"","family":"Bender","given":"Scott D.","non-dropping-particle":"","parse-names":false,"suffix":""}],"edition":"4th Editio","id":"ITEM-1","issued":{"date-parts":[["2018"]]},"publisher":"The Guilford Press","publisher-place":"New York, NY","title":"Clinical Assessment of Malingering and Deception","type":"book"},"uris":["http://www.mendeley.com/documents/?uuid=7aa8d727-4a65-4324-af96-9cbaf95e626f"]}],"mendeley":{"formattedCitation":"(Rogers &amp; Bender, 2018)","plainTextFormattedCitation":"(Rogers &amp; Bender, 2018)"},"properties":{"noteIndex":0},"schema":"https://github.com/citation-style-language/schema/raw/master/csl-citation.json"}</w:instrText>
      </w:r>
      <w:r w:rsidR="00CB35C6">
        <w:fldChar w:fldCharType="separate"/>
      </w:r>
      <w:r w:rsidR="00CB35C6" w:rsidRPr="00CB35C6">
        <w:rPr>
          <w:noProof/>
        </w:rPr>
        <w:t>(Rogers &amp; Bender, 2018)</w:t>
      </w:r>
      <w:r w:rsidR="00CB35C6">
        <w:fldChar w:fldCharType="end"/>
      </w:r>
      <w:r w:rsidR="005D3178">
        <w:t>.</w:t>
      </w:r>
    </w:p>
    <w:p w14:paraId="314DEBD3" w14:textId="088AD33F" w:rsidR="00C62D6D" w:rsidRDefault="00C62D6D"/>
    <w:p w14:paraId="50D6D5B4" w14:textId="77777777" w:rsidR="00FF0A1F" w:rsidRDefault="00FF0A1F"/>
    <w:p w14:paraId="5271F967" w14:textId="538344BC" w:rsidR="00184939" w:rsidRPr="00A12CAD" w:rsidRDefault="00FF0A1F" w:rsidP="00184939">
      <w:pPr>
        <w:spacing w:line="480" w:lineRule="auto"/>
        <w:ind w:left="720" w:hanging="720"/>
      </w:pPr>
      <w:r>
        <w:rPr>
          <w:i/>
          <w:iCs/>
        </w:rPr>
        <w:t>Appendix</w:t>
      </w:r>
      <w:r w:rsidR="00184939" w:rsidRPr="00A12CAD">
        <w:rPr>
          <w:i/>
          <w:iCs/>
        </w:rPr>
        <w:t xml:space="preserve"> </w:t>
      </w:r>
      <w:r>
        <w:rPr>
          <w:i/>
          <w:iCs/>
        </w:rPr>
        <w:t>3</w:t>
      </w:r>
      <w:r w:rsidR="00184939" w:rsidRPr="00A12CAD">
        <w:rPr>
          <w:i/>
          <w:iCs/>
        </w:rPr>
        <w:t>.</w:t>
      </w:r>
      <w:r w:rsidR="00184939" w:rsidRPr="00A12CAD">
        <w:t xml:space="preserve"> </w:t>
      </w:r>
      <w:r w:rsidR="00255FDC">
        <w:t>Effect Sizes (</w:t>
      </w:r>
      <w:r w:rsidR="00255FDC" w:rsidRPr="000E467A">
        <w:rPr>
          <w:i/>
          <w:iCs/>
        </w:rPr>
        <w:t>d</w:t>
      </w:r>
      <w:r w:rsidR="00255FDC">
        <w:t>) with 95%-C</w:t>
      </w:r>
      <w:r w:rsidR="00810E67">
        <w:t>onfidence Intervals.</w:t>
      </w:r>
    </w:p>
    <w:tbl>
      <w:tblPr>
        <w:tblW w:w="4464" w:type="pct"/>
        <w:tblLook w:val="04A0" w:firstRow="1" w:lastRow="0" w:firstColumn="1" w:lastColumn="0" w:noHBand="0" w:noVBand="1"/>
      </w:tblPr>
      <w:tblGrid>
        <w:gridCol w:w="1130"/>
        <w:gridCol w:w="283"/>
        <w:gridCol w:w="1134"/>
        <w:gridCol w:w="1419"/>
        <w:gridCol w:w="1277"/>
        <w:gridCol w:w="235"/>
        <w:gridCol w:w="1184"/>
        <w:gridCol w:w="1419"/>
        <w:gridCol w:w="1279"/>
        <w:gridCol w:w="282"/>
      </w:tblGrid>
      <w:tr w:rsidR="00855850" w:rsidRPr="00A12CAD" w14:paraId="447A0F18" w14:textId="77777777" w:rsidTr="00E91CB6">
        <w:trPr>
          <w:trHeight w:val="320"/>
        </w:trPr>
        <w:tc>
          <w:tcPr>
            <w:tcW w:w="73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BBDB" w14:textId="77777777" w:rsidR="007841C6" w:rsidRPr="00A12CAD" w:rsidRDefault="007841C6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8BFC9" w14:textId="388FF33E" w:rsidR="007841C6" w:rsidRPr="00A12CAD" w:rsidRDefault="00571B4F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edible </w:t>
            </w:r>
            <w:r w:rsidR="007841C6">
              <w:rPr>
                <w:rFonts w:ascii="Calibri" w:hAnsi="Calibri" w:cs="Calibri"/>
                <w:color w:val="000000"/>
              </w:rPr>
              <w:t>ADHD Group (n = 100) vs. Simulation Group (n = 234)</w:t>
            </w:r>
          </w:p>
        </w:tc>
        <w:tc>
          <w:tcPr>
            <w:tcW w:w="1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6C59" w14:textId="77777777" w:rsidR="007841C6" w:rsidRPr="00A12CAD" w:rsidRDefault="007841C6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3C24" w14:textId="5B86BF32" w:rsidR="007841C6" w:rsidRPr="00A12CAD" w:rsidRDefault="00571B4F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redible </w:t>
            </w:r>
            <w:r w:rsidR="007841C6" w:rsidRPr="00A12CAD">
              <w:rPr>
                <w:rFonts w:ascii="Calibri" w:hAnsi="Calibri" w:cs="Calibri"/>
                <w:color w:val="000000"/>
              </w:rPr>
              <w:t>ADHD Group</w:t>
            </w:r>
            <w:r w:rsidR="007841C6">
              <w:rPr>
                <w:rFonts w:ascii="Calibri" w:hAnsi="Calibri" w:cs="Calibri"/>
                <w:color w:val="000000"/>
              </w:rPr>
              <w:t xml:space="preserve"> (n = 100) vs. </w:t>
            </w:r>
            <w:r w:rsidR="007841C6">
              <w:rPr>
                <w:rFonts w:ascii="Calibri" w:hAnsi="Calibri" w:cs="Calibri"/>
                <w:color w:val="000000"/>
              </w:rPr>
              <w:br/>
              <w:t>Non-Credible ADHD Group (n =22)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F7188D" w14:textId="77777777" w:rsidR="007841C6" w:rsidRPr="00A12CAD" w:rsidRDefault="007841C6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5850" w:rsidRPr="00A12CAD" w14:paraId="0CC0F578" w14:textId="77777777" w:rsidTr="00E91CB6">
        <w:trPr>
          <w:trHeight w:val="320"/>
        </w:trPr>
        <w:tc>
          <w:tcPr>
            <w:tcW w:w="733" w:type="pct"/>
            <w:gridSpan w:val="2"/>
            <w:shd w:val="clear" w:color="auto" w:fill="auto"/>
            <w:noWrap/>
            <w:vAlign w:val="center"/>
          </w:tcPr>
          <w:p w14:paraId="0B6A4DE6" w14:textId="77777777" w:rsidR="002C4187" w:rsidRPr="00A12CAD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ED642" w14:textId="5C0883DA" w:rsidR="002C4187" w:rsidRPr="00617D90" w:rsidRDefault="002C4187" w:rsidP="00F702F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617D90">
              <w:rPr>
                <w:rFonts w:ascii="Calibri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E845D" w14:textId="73798143" w:rsidR="002C4187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B2755" w14:textId="5A00C030" w:rsidR="002C4187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606092E3" w14:textId="77777777" w:rsidR="002C4187" w:rsidRPr="00A12CAD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23126" w14:textId="56C22AF1" w:rsidR="002C4187" w:rsidRPr="00617D90" w:rsidRDefault="002C4187" w:rsidP="00F702F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617D90">
              <w:rPr>
                <w:rFonts w:ascii="Calibri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48202" w14:textId="21767E52" w:rsidR="002C4187" w:rsidRPr="00A12CAD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FF257" w14:textId="53C5365C" w:rsidR="002C4187" w:rsidRPr="00A12CAD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5730F8AD" w14:textId="77777777" w:rsidR="002C4187" w:rsidRPr="00A12CAD" w:rsidRDefault="002C4187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5850" w:rsidRPr="00A12CAD" w14:paraId="1890524A" w14:textId="77777777" w:rsidTr="00E91CB6">
        <w:trPr>
          <w:trHeight w:val="320"/>
        </w:trPr>
        <w:tc>
          <w:tcPr>
            <w:tcW w:w="586" w:type="pct"/>
            <w:shd w:val="clear" w:color="auto" w:fill="auto"/>
            <w:noWrap/>
            <w:vAlign w:val="bottom"/>
          </w:tcPr>
          <w:p w14:paraId="160936C0" w14:textId="3BB99614" w:rsidR="005B7D59" w:rsidRPr="00A12CAD" w:rsidRDefault="005B7D59" w:rsidP="00F702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</w:t>
            </w: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7A862B3A" w14:textId="77777777" w:rsidR="005B7D59" w:rsidRPr="00A12CAD" w:rsidRDefault="005B7D59" w:rsidP="00F702F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23940D" w14:textId="7E9A4D50" w:rsidR="005B7D59" w:rsidRPr="00A12CAD" w:rsidRDefault="00A868A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3F3B74D" w14:textId="51C03798" w:rsidR="005B7D59" w:rsidRPr="00A12CAD" w:rsidRDefault="00051439" w:rsidP="00A868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2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1F90C4D" w14:textId="565E9C0B" w:rsidR="005B7D59" w:rsidRPr="00A12CAD" w:rsidRDefault="0005143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3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4A5985BE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0FB2B" w14:textId="73973C44" w:rsidR="005B7D59" w:rsidRPr="00A12CAD" w:rsidRDefault="00380DBF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061A8" w14:textId="65D7E7AE" w:rsidR="005B7D59" w:rsidRPr="00A12CAD" w:rsidRDefault="008822FF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58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E3CED" w14:textId="215B548B" w:rsidR="005B7D59" w:rsidRPr="00A12CAD" w:rsidRDefault="008822FF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9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7A425D1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5850" w:rsidRPr="00A12CAD" w14:paraId="23F60A6F" w14:textId="77777777" w:rsidTr="00E91CB6">
        <w:trPr>
          <w:trHeight w:val="320"/>
        </w:trPr>
        <w:tc>
          <w:tcPr>
            <w:tcW w:w="586" w:type="pct"/>
            <w:shd w:val="clear" w:color="auto" w:fill="auto"/>
            <w:noWrap/>
            <w:vAlign w:val="bottom"/>
          </w:tcPr>
          <w:p w14:paraId="73B19614" w14:textId="77777777" w:rsidR="005B7D59" w:rsidRPr="00A12CAD" w:rsidRDefault="005B7D59" w:rsidP="00F702F4">
            <w:pPr>
              <w:ind w:firstLine="1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-A</w:t>
            </w: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7ED77C1E" w14:textId="77777777" w:rsidR="005B7D59" w:rsidRPr="00A12CAD" w:rsidRDefault="005B7D59" w:rsidP="00F702F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2FF86F93" w14:textId="0401E187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8DD36A3" w14:textId="77A473D3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83F1602" w14:textId="69E91D1F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673C150E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5DD80CA5" w14:textId="501FCBA9" w:rsidR="005B7D59" w:rsidRDefault="00376DE8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46A0429" w14:textId="48CAFFFB" w:rsidR="005B7D59" w:rsidRDefault="00376DE8" w:rsidP="00376D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7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D4BB05B" w14:textId="4CBCF100" w:rsidR="005B7D59" w:rsidRDefault="00376DE8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1BB96076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5850" w:rsidRPr="00A12CAD" w14:paraId="6D5DD8A3" w14:textId="77777777" w:rsidTr="00E91CB6">
        <w:trPr>
          <w:trHeight w:val="320"/>
        </w:trPr>
        <w:tc>
          <w:tcPr>
            <w:tcW w:w="586" w:type="pct"/>
            <w:shd w:val="clear" w:color="auto" w:fill="auto"/>
            <w:noWrap/>
            <w:vAlign w:val="bottom"/>
          </w:tcPr>
          <w:p w14:paraId="30FB1938" w14:textId="77777777" w:rsidR="005B7D59" w:rsidRPr="00A12CAD" w:rsidRDefault="005B7D59" w:rsidP="00F702F4">
            <w:pPr>
              <w:ind w:firstLine="1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-B</w:t>
            </w: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2C034B77" w14:textId="77777777" w:rsidR="005B7D59" w:rsidRPr="00A12CAD" w:rsidRDefault="005B7D59" w:rsidP="00F702F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626084F4" w14:textId="0B75335A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BD97FF9" w14:textId="6271A313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596F509" w14:textId="64C84848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3B434EA2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0CCEACD1" w14:textId="7E964B95" w:rsidR="005B7D59" w:rsidRDefault="0052657E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FC884FF" w14:textId="47B1E22A" w:rsidR="005B7D59" w:rsidRDefault="0052657E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5567006" w14:textId="508E2C37" w:rsidR="005B7D59" w:rsidRDefault="0052657E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01471D1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5850" w:rsidRPr="00A12CAD" w14:paraId="198FC481" w14:textId="77777777" w:rsidTr="00E91CB6">
        <w:trPr>
          <w:trHeight w:val="320"/>
        </w:trPr>
        <w:tc>
          <w:tcPr>
            <w:tcW w:w="586" w:type="pct"/>
            <w:shd w:val="clear" w:color="auto" w:fill="auto"/>
            <w:noWrap/>
            <w:vAlign w:val="bottom"/>
          </w:tcPr>
          <w:p w14:paraId="444CD682" w14:textId="77777777" w:rsidR="005B7D59" w:rsidRPr="00A12CAD" w:rsidRDefault="005B7D59" w:rsidP="00F702F4">
            <w:pPr>
              <w:ind w:firstLine="1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-C</w:t>
            </w:r>
          </w:p>
        </w:tc>
        <w:tc>
          <w:tcPr>
            <w:tcW w:w="147" w:type="pct"/>
            <w:shd w:val="clear" w:color="auto" w:fill="auto"/>
            <w:noWrap/>
            <w:vAlign w:val="bottom"/>
          </w:tcPr>
          <w:p w14:paraId="52CE0547" w14:textId="77777777" w:rsidR="005B7D59" w:rsidRPr="00A12CAD" w:rsidRDefault="005B7D59" w:rsidP="00F702F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8" w:type="pct"/>
            <w:shd w:val="clear" w:color="auto" w:fill="auto"/>
            <w:noWrap/>
            <w:vAlign w:val="center"/>
          </w:tcPr>
          <w:p w14:paraId="465CA930" w14:textId="4DDC121C" w:rsidR="005B7D59" w:rsidRDefault="006F25A9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BD3688E" w14:textId="28923FA4" w:rsidR="005B7D59" w:rsidRDefault="006D4988" w:rsidP="006F25A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9C7F657" w14:textId="413B7FF3" w:rsidR="005B7D59" w:rsidRDefault="00EE6062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122" w:type="pct"/>
            <w:shd w:val="clear" w:color="auto" w:fill="auto"/>
            <w:noWrap/>
            <w:vAlign w:val="center"/>
          </w:tcPr>
          <w:p w14:paraId="17423DA0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75076005" w14:textId="20908318" w:rsidR="005B7D59" w:rsidRDefault="00DF3A66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6FB8532" w14:textId="6F1DFC7D" w:rsidR="005B7D59" w:rsidRDefault="0010053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93200F6" w14:textId="3EFF799E" w:rsidR="005B7D59" w:rsidRDefault="00100537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2E5B987D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5850" w:rsidRPr="00A12CAD" w14:paraId="2D55770D" w14:textId="77777777" w:rsidTr="00E91CB6">
        <w:trPr>
          <w:trHeight w:val="320"/>
        </w:trPr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246AE" w14:textId="77777777" w:rsidR="005B7D59" w:rsidRPr="00A12CAD" w:rsidRDefault="005B7D59" w:rsidP="00F702F4">
            <w:pPr>
              <w:ind w:firstLine="17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I-D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E556F" w14:textId="77777777" w:rsidR="005B7D59" w:rsidRPr="00A12CAD" w:rsidRDefault="005B7D59" w:rsidP="00F702F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8844A" w14:textId="570366A4" w:rsidR="005B7D59" w:rsidRDefault="00706686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7DDD4" w14:textId="5782AE03" w:rsidR="005B7D59" w:rsidRDefault="00706686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49D48" w14:textId="2A0CEA8C" w:rsidR="005B7D59" w:rsidRDefault="00706686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2ABA7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C0424" w14:textId="1E9FFC2B" w:rsidR="005B7D59" w:rsidRDefault="00E11E3F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7A834" w14:textId="0209D03D" w:rsidR="005B7D59" w:rsidRDefault="00622C9D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3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6AA5A" w14:textId="290CB08F" w:rsidR="005B7D59" w:rsidRDefault="00622C9D" w:rsidP="00F702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146" w:type="pct"/>
            <w:shd w:val="clear" w:color="auto" w:fill="auto"/>
            <w:noWrap/>
            <w:vAlign w:val="center"/>
          </w:tcPr>
          <w:p w14:paraId="4A522D84" w14:textId="77777777" w:rsidR="005B7D59" w:rsidRPr="00A12CAD" w:rsidRDefault="005B7D59" w:rsidP="00F702F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71CA667C" w14:textId="77777777" w:rsidR="007841C6" w:rsidRDefault="007841C6">
      <w:pPr>
        <w:rPr>
          <w:i/>
          <w:iCs/>
        </w:rPr>
      </w:pPr>
    </w:p>
    <w:p w14:paraId="4B642AF5" w14:textId="46F87E83" w:rsidR="00EC7972" w:rsidRPr="00FC3977" w:rsidRDefault="007841C6" w:rsidP="00FA6803">
      <w:r w:rsidRPr="002206DB">
        <w:rPr>
          <w:i/>
          <w:iCs/>
        </w:rPr>
        <w:t>Notes</w:t>
      </w:r>
      <w:r>
        <w:t>. ACI = ADHD Credibility Index; ACI-A = Supposed Symptoms Subscale; ACI-B = Exaggerated Symptoms Subscale; ACI-C = Symptom Combinations Subscale; ACI-D = Selectivity Subscale</w:t>
      </w:r>
      <w:r w:rsidRPr="001B0607">
        <w:rPr>
          <w:i/>
          <w:iCs/>
        </w:rPr>
        <w:t xml:space="preserve"> </w:t>
      </w:r>
      <w:r w:rsidR="00EC7972" w:rsidRPr="00FC3977">
        <w:t xml:space="preserve"> </w:t>
      </w:r>
    </w:p>
    <w:sectPr w:rsidR="00EC7972" w:rsidRPr="00FC3977" w:rsidSect="00BD1D20">
      <w:headerReference w:type="default" r:id="rId15"/>
      <w:headerReference w:type="first" r:id="rId16"/>
      <w:pgSz w:w="12240" w:h="15840" w:code="1"/>
      <w:pgMar w:top="720" w:right="720" w:bottom="720" w:left="720" w:header="720" w:footer="720" w:gutter="0"/>
      <w:pgNumType w:start="1"/>
      <w:cols w:space="36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47AEC" w14:textId="77777777" w:rsidR="008A5194" w:rsidRDefault="008A5194">
      <w:r>
        <w:separator/>
      </w:r>
    </w:p>
  </w:endnote>
  <w:endnote w:type="continuationSeparator" w:id="0">
    <w:p w14:paraId="25EB0E1D" w14:textId="77777777" w:rsidR="008A5194" w:rsidRDefault="008A5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96FA1" w14:textId="77777777" w:rsidR="008A5194" w:rsidRDefault="008A5194">
      <w:r>
        <w:separator/>
      </w:r>
    </w:p>
  </w:footnote>
  <w:footnote w:type="continuationSeparator" w:id="0">
    <w:p w14:paraId="042AA49C" w14:textId="77777777" w:rsidR="008A5194" w:rsidRDefault="008A51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DF768" w14:textId="182B5872" w:rsidR="00583355" w:rsidRDefault="00E77995" w:rsidP="00297F4B">
    <w:r>
      <w:t>DETECTING FEIGNED ADHD</w:t>
    </w:r>
    <w:r>
      <w:tab/>
    </w:r>
    <w:r>
      <w:tab/>
    </w:r>
    <w:r>
      <w:tab/>
    </w:r>
    <w:r w:rsidR="00914687">
      <w:t xml:space="preserve">     </w:t>
    </w:r>
    <w:r w:rsidR="00D916DC">
      <w:t xml:space="preserve">      </w:t>
    </w:r>
    <w:r w:rsidR="00914687">
      <w:t xml:space="preserve"> </w:t>
    </w:r>
    <w:r w:rsidR="00D916DC">
      <w:t xml:space="preserve">        </w:t>
    </w:r>
    <w:r w:rsidR="004E7E24">
      <w:t xml:space="preserve">                                     </w:t>
    </w:r>
    <w:r w:rsidR="00914687">
      <w:t xml:space="preserve">  </w:t>
    </w:r>
    <w:r w:rsidR="00583355">
      <w:rPr>
        <w:rStyle w:val="PageNumber"/>
      </w:rPr>
      <w:fldChar w:fldCharType="begin"/>
    </w:r>
    <w:r w:rsidR="00583355">
      <w:rPr>
        <w:rStyle w:val="PageNumber"/>
      </w:rPr>
      <w:instrText xml:space="preserve"> PAGE </w:instrText>
    </w:r>
    <w:r w:rsidR="00583355">
      <w:rPr>
        <w:rStyle w:val="PageNumber"/>
      </w:rPr>
      <w:fldChar w:fldCharType="separate"/>
    </w:r>
    <w:r w:rsidR="00A92C42">
      <w:rPr>
        <w:rStyle w:val="PageNumber"/>
        <w:noProof/>
      </w:rPr>
      <w:t>2</w:t>
    </w:r>
    <w:r w:rsidR="00583355">
      <w:rPr>
        <w:rStyle w:val="PageNumber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8DD3A9" w14:textId="675CBA4E" w:rsidR="004E7E24" w:rsidRDefault="004E7E24" w:rsidP="004E7E24">
    <w:r>
      <w:t xml:space="preserve">Running head: </w:t>
    </w:r>
    <w:r w:rsidR="00E77995">
      <w:t>DETECTING FEIGNED ADHD</w:t>
    </w:r>
    <w:r>
      <w:t xml:space="preserve">       </w:t>
    </w:r>
    <w:r w:rsidR="00E77995">
      <w:tab/>
    </w:r>
    <w:r w:rsidR="00E77995">
      <w:tab/>
    </w:r>
    <w:r w:rsidR="00E77995">
      <w:tab/>
    </w:r>
    <w:r>
      <w:t xml:space="preserve">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E4BF7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00000004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D59212C"/>
    <w:multiLevelType w:val="multilevel"/>
    <w:tmpl w:val="85523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0A5101"/>
    <w:multiLevelType w:val="multilevel"/>
    <w:tmpl w:val="A030C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E81CFF"/>
    <w:multiLevelType w:val="multilevel"/>
    <w:tmpl w:val="3850E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110FD8"/>
    <w:multiLevelType w:val="hybridMultilevel"/>
    <w:tmpl w:val="F97E1AB2"/>
    <w:lvl w:ilvl="0" w:tplc="AD1EEF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AA84917"/>
    <w:multiLevelType w:val="hybridMultilevel"/>
    <w:tmpl w:val="D2C0ACF6"/>
    <w:lvl w:ilvl="0" w:tplc="001E01AE">
      <w:start w:val="4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07618"/>
    <w:multiLevelType w:val="multilevel"/>
    <w:tmpl w:val="B5365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8F9"/>
    <w:rsid w:val="000002E1"/>
    <w:rsid w:val="00001269"/>
    <w:rsid w:val="00002EB9"/>
    <w:rsid w:val="00003891"/>
    <w:rsid w:val="00004977"/>
    <w:rsid w:val="00004DDC"/>
    <w:rsid w:val="00006F91"/>
    <w:rsid w:val="00007531"/>
    <w:rsid w:val="00007EB9"/>
    <w:rsid w:val="00010A55"/>
    <w:rsid w:val="0001163B"/>
    <w:rsid w:val="00012B38"/>
    <w:rsid w:val="0001439B"/>
    <w:rsid w:val="00014560"/>
    <w:rsid w:val="0001516E"/>
    <w:rsid w:val="0001628B"/>
    <w:rsid w:val="000166AA"/>
    <w:rsid w:val="00016D48"/>
    <w:rsid w:val="00016EF9"/>
    <w:rsid w:val="00017CC4"/>
    <w:rsid w:val="0002024E"/>
    <w:rsid w:val="0002056F"/>
    <w:rsid w:val="00021681"/>
    <w:rsid w:val="000222B8"/>
    <w:rsid w:val="0002345E"/>
    <w:rsid w:val="00023A06"/>
    <w:rsid w:val="00023AD7"/>
    <w:rsid w:val="00025074"/>
    <w:rsid w:val="00025F9C"/>
    <w:rsid w:val="0002645A"/>
    <w:rsid w:val="00026481"/>
    <w:rsid w:val="000265A8"/>
    <w:rsid w:val="0002696B"/>
    <w:rsid w:val="00026C30"/>
    <w:rsid w:val="0002767D"/>
    <w:rsid w:val="000279AD"/>
    <w:rsid w:val="00031144"/>
    <w:rsid w:val="00031FD1"/>
    <w:rsid w:val="000322C3"/>
    <w:rsid w:val="00032537"/>
    <w:rsid w:val="000327EB"/>
    <w:rsid w:val="000331EA"/>
    <w:rsid w:val="00033E55"/>
    <w:rsid w:val="0003559C"/>
    <w:rsid w:val="0003571B"/>
    <w:rsid w:val="00036B5C"/>
    <w:rsid w:val="00037AAC"/>
    <w:rsid w:val="00037EBB"/>
    <w:rsid w:val="0004066F"/>
    <w:rsid w:val="000408B4"/>
    <w:rsid w:val="000411C3"/>
    <w:rsid w:val="000422D6"/>
    <w:rsid w:val="00043F08"/>
    <w:rsid w:val="00044736"/>
    <w:rsid w:val="0004587F"/>
    <w:rsid w:val="0004592C"/>
    <w:rsid w:val="0004762D"/>
    <w:rsid w:val="00047933"/>
    <w:rsid w:val="00047A78"/>
    <w:rsid w:val="00047C7D"/>
    <w:rsid w:val="00050366"/>
    <w:rsid w:val="000507A1"/>
    <w:rsid w:val="00051439"/>
    <w:rsid w:val="00052138"/>
    <w:rsid w:val="00052561"/>
    <w:rsid w:val="00056C46"/>
    <w:rsid w:val="00060FFD"/>
    <w:rsid w:val="000610F6"/>
    <w:rsid w:val="00061408"/>
    <w:rsid w:val="00061D3E"/>
    <w:rsid w:val="00061EEC"/>
    <w:rsid w:val="00063C3F"/>
    <w:rsid w:val="00063CA7"/>
    <w:rsid w:val="00064916"/>
    <w:rsid w:val="00064B71"/>
    <w:rsid w:val="000665A5"/>
    <w:rsid w:val="0007262E"/>
    <w:rsid w:val="00073C0C"/>
    <w:rsid w:val="00074188"/>
    <w:rsid w:val="000744F6"/>
    <w:rsid w:val="0007509A"/>
    <w:rsid w:val="00077279"/>
    <w:rsid w:val="00077B50"/>
    <w:rsid w:val="00080622"/>
    <w:rsid w:val="0008199D"/>
    <w:rsid w:val="00083F0F"/>
    <w:rsid w:val="000851DF"/>
    <w:rsid w:val="0008574C"/>
    <w:rsid w:val="000858CC"/>
    <w:rsid w:val="00086A66"/>
    <w:rsid w:val="000877D0"/>
    <w:rsid w:val="00090456"/>
    <w:rsid w:val="00090535"/>
    <w:rsid w:val="00091322"/>
    <w:rsid w:val="000913C7"/>
    <w:rsid w:val="000928FA"/>
    <w:rsid w:val="000929F2"/>
    <w:rsid w:val="00092A63"/>
    <w:rsid w:val="00094868"/>
    <w:rsid w:val="0009582D"/>
    <w:rsid w:val="00096D8A"/>
    <w:rsid w:val="000A0B24"/>
    <w:rsid w:val="000A13E1"/>
    <w:rsid w:val="000A1887"/>
    <w:rsid w:val="000A2218"/>
    <w:rsid w:val="000A2333"/>
    <w:rsid w:val="000A32A0"/>
    <w:rsid w:val="000A5493"/>
    <w:rsid w:val="000A648B"/>
    <w:rsid w:val="000A65AD"/>
    <w:rsid w:val="000A6B7A"/>
    <w:rsid w:val="000A758E"/>
    <w:rsid w:val="000A76FF"/>
    <w:rsid w:val="000A79C7"/>
    <w:rsid w:val="000B086C"/>
    <w:rsid w:val="000B11AE"/>
    <w:rsid w:val="000B1BF8"/>
    <w:rsid w:val="000B2A52"/>
    <w:rsid w:val="000B33A3"/>
    <w:rsid w:val="000B3501"/>
    <w:rsid w:val="000B4D21"/>
    <w:rsid w:val="000B5F1D"/>
    <w:rsid w:val="000B68A2"/>
    <w:rsid w:val="000B69E1"/>
    <w:rsid w:val="000B77FE"/>
    <w:rsid w:val="000B7CB4"/>
    <w:rsid w:val="000C04EB"/>
    <w:rsid w:val="000C0972"/>
    <w:rsid w:val="000C115A"/>
    <w:rsid w:val="000C124F"/>
    <w:rsid w:val="000C1CB4"/>
    <w:rsid w:val="000C2C07"/>
    <w:rsid w:val="000C31A2"/>
    <w:rsid w:val="000C3747"/>
    <w:rsid w:val="000C3E0F"/>
    <w:rsid w:val="000C5AEE"/>
    <w:rsid w:val="000C6D0C"/>
    <w:rsid w:val="000C6D88"/>
    <w:rsid w:val="000D0E99"/>
    <w:rsid w:val="000D17E8"/>
    <w:rsid w:val="000D229B"/>
    <w:rsid w:val="000D2893"/>
    <w:rsid w:val="000D3239"/>
    <w:rsid w:val="000D3892"/>
    <w:rsid w:val="000D4CA9"/>
    <w:rsid w:val="000D5095"/>
    <w:rsid w:val="000D637C"/>
    <w:rsid w:val="000D677B"/>
    <w:rsid w:val="000D6E93"/>
    <w:rsid w:val="000D6E97"/>
    <w:rsid w:val="000E097D"/>
    <w:rsid w:val="000E138F"/>
    <w:rsid w:val="000E1D3D"/>
    <w:rsid w:val="000E22FA"/>
    <w:rsid w:val="000E2B1B"/>
    <w:rsid w:val="000E32A8"/>
    <w:rsid w:val="000E3FF9"/>
    <w:rsid w:val="000E467A"/>
    <w:rsid w:val="000E4E49"/>
    <w:rsid w:val="000E545E"/>
    <w:rsid w:val="000E5BB3"/>
    <w:rsid w:val="000E6BAC"/>
    <w:rsid w:val="000E6BED"/>
    <w:rsid w:val="000E7C3F"/>
    <w:rsid w:val="000F0B80"/>
    <w:rsid w:val="000F0DC7"/>
    <w:rsid w:val="000F0E2E"/>
    <w:rsid w:val="000F0F2D"/>
    <w:rsid w:val="000F1263"/>
    <w:rsid w:val="000F12CA"/>
    <w:rsid w:val="000F2A00"/>
    <w:rsid w:val="000F408A"/>
    <w:rsid w:val="000F5367"/>
    <w:rsid w:val="000F6486"/>
    <w:rsid w:val="000F66A9"/>
    <w:rsid w:val="000F7D6C"/>
    <w:rsid w:val="00100537"/>
    <w:rsid w:val="00100F82"/>
    <w:rsid w:val="00101E02"/>
    <w:rsid w:val="00103B78"/>
    <w:rsid w:val="0010417C"/>
    <w:rsid w:val="00105384"/>
    <w:rsid w:val="00106BB9"/>
    <w:rsid w:val="00107D22"/>
    <w:rsid w:val="001109EB"/>
    <w:rsid w:val="001113C6"/>
    <w:rsid w:val="00112D95"/>
    <w:rsid w:val="00113B4E"/>
    <w:rsid w:val="00114CA5"/>
    <w:rsid w:val="00115808"/>
    <w:rsid w:val="00117B5A"/>
    <w:rsid w:val="00117E29"/>
    <w:rsid w:val="00121B14"/>
    <w:rsid w:val="00121B2B"/>
    <w:rsid w:val="0012366E"/>
    <w:rsid w:val="00124975"/>
    <w:rsid w:val="001249A9"/>
    <w:rsid w:val="00125105"/>
    <w:rsid w:val="001259F7"/>
    <w:rsid w:val="001275D8"/>
    <w:rsid w:val="0013024D"/>
    <w:rsid w:val="00130FA6"/>
    <w:rsid w:val="0013290B"/>
    <w:rsid w:val="00132A8C"/>
    <w:rsid w:val="00133662"/>
    <w:rsid w:val="00133AD5"/>
    <w:rsid w:val="001347C0"/>
    <w:rsid w:val="00135164"/>
    <w:rsid w:val="00135384"/>
    <w:rsid w:val="001359DB"/>
    <w:rsid w:val="00136468"/>
    <w:rsid w:val="00136560"/>
    <w:rsid w:val="0013669F"/>
    <w:rsid w:val="001375A6"/>
    <w:rsid w:val="001378E7"/>
    <w:rsid w:val="0013795A"/>
    <w:rsid w:val="00140AA8"/>
    <w:rsid w:val="00141386"/>
    <w:rsid w:val="00141BAE"/>
    <w:rsid w:val="001422E8"/>
    <w:rsid w:val="001428A0"/>
    <w:rsid w:val="00142DA0"/>
    <w:rsid w:val="00143095"/>
    <w:rsid w:val="001439AE"/>
    <w:rsid w:val="0014433B"/>
    <w:rsid w:val="00145EDB"/>
    <w:rsid w:val="001465BA"/>
    <w:rsid w:val="001469D0"/>
    <w:rsid w:val="00150409"/>
    <w:rsid w:val="001509B6"/>
    <w:rsid w:val="00151218"/>
    <w:rsid w:val="00152E8A"/>
    <w:rsid w:val="00156717"/>
    <w:rsid w:val="00156BA6"/>
    <w:rsid w:val="001572DD"/>
    <w:rsid w:val="00157574"/>
    <w:rsid w:val="00157DAB"/>
    <w:rsid w:val="00160703"/>
    <w:rsid w:val="001623C9"/>
    <w:rsid w:val="00162449"/>
    <w:rsid w:val="001635A8"/>
    <w:rsid w:val="00165A5E"/>
    <w:rsid w:val="00166938"/>
    <w:rsid w:val="00167262"/>
    <w:rsid w:val="00167B2D"/>
    <w:rsid w:val="001715B7"/>
    <w:rsid w:val="0017474F"/>
    <w:rsid w:val="00174F30"/>
    <w:rsid w:val="00175AB3"/>
    <w:rsid w:val="001803B2"/>
    <w:rsid w:val="00181B36"/>
    <w:rsid w:val="00181FDE"/>
    <w:rsid w:val="00182B1A"/>
    <w:rsid w:val="001833CD"/>
    <w:rsid w:val="001848E3"/>
    <w:rsid w:val="00184939"/>
    <w:rsid w:val="00185983"/>
    <w:rsid w:val="00187562"/>
    <w:rsid w:val="001929EA"/>
    <w:rsid w:val="0019315F"/>
    <w:rsid w:val="0019343E"/>
    <w:rsid w:val="00193583"/>
    <w:rsid w:val="0019396D"/>
    <w:rsid w:val="00193F69"/>
    <w:rsid w:val="00194DAF"/>
    <w:rsid w:val="001955E2"/>
    <w:rsid w:val="001959DE"/>
    <w:rsid w:val="00195A65"/>
    <w:rsid w:val="00195A98"/>
    <w:rsid w:val="00195EA6"/>
    <w:rsid w:val="00197C41"/>
    <w:rsid w:val="001A042F"/>
    <w:rsid w:val="001A1305"/>
    <w:rsid w:val="001A15A2"/>
    <w:rsid w:val="001A2085"/>
    <w:rsid w:val="001A232A"/>
    <w:rsid w:val="001A2940"/>
    <w:rsid w:val="001A3E46"/>
    <w:rsid w:val="001A4AAD"/>
    <w:rsid w:val="001A533A"/>
    <w:rsid w:val="001A603A"/>
    <w:rsid w:val="001A60E6"/>
    <w:rsid w:val="001A7312"/>
    <w:rsid w:val="001A7A76"/>
    <w:rsid w:val="001A7F13"/>
    <w:rsid w:val="001A7FC9"/>
    <w:rsid w:val="001B0077"/>
    <w:rsid w:val="001B01A7"/>
    <w:rsid w:val="001B0607"/>
    <w:rsid w:val="001B0779"/>
    <w:rsid w:val="001B1E88"/>
    <w:rsid w:val="001B2500"/>
    <w:rsid w:val="001B2E53"/>
    <w:rsid w:val="001B3E45"/>
    <w:rsid w:val="001B3F87"/>
    <w:rsid w:val="001B569C"/>
    <w:rsid w:val="001B625F"/>
    <w:rsid w:val="001B71D9"/>
    <w:rsid w:val="001B7D89"/>
    <w:rsid w:val="001C038F"/>
    <w:rsid w:val="001C0502"/>
    <w:rsid w:val="001C0A95"/>
    <w:rsid w:val="001C0C1F"/>
    <w:rsid w:val="001C17BB"/>
    <w:rsid w:val="001C2EEE"/>
    <w:rsid w:val="001C3E41"/>
    <w:rsid w:val="001C3E69"/>
    <w:rsid w:val="001C480A"/>
    <w:rsid w:val="001C48F6"/>
    <w:rsid w:val="001C5819"/>
    <w:rsid w:val="001C73EB"/>
    <w:rsid w:val="001D0418"/>
    <w:rsid w:val="001D0812"/>
    <w:rsid w:val="001D0EEC"/>
    <w:rsid w:val="001D12D1"/>
    <w:rsid w:val="001D2FDA"/>
    <w:rsid w:val="001D4031"/>
    <w:rsid w:val="001D40FC"/>
    <w:rsid w:val="001D4ECC"/>
    <w:rsid w:val="001D4ED1"/>
    <w:rsid w:val="001D5124"/>
    <w:rsid w:val="001E0118"/>
    <w:rsid w:val="001E088D"/>
    <w:rsid w:val="001E10BE"/>
    <w:rsid w:val="001E19B9"/>
    <w:rsid w:val="001E33AF"/>
    <w:rsid w:val="001E33CF"/>
    <w:rsid w:val="001E39AA"/>
    <w:rsid w:val="001E5DD1"/>
    <w:rsid w:val="001E5E1B"/>
    <w:rsid w:val="001E6266"/>
    <w:rsid w:val="001E74C9"/>
    <w:rsid w:val="001F1036"/>
    <w:rsid w:val="001F176D"/>
    <w:rsid w:val="001F1C77"/>
    <w:rsid w:val="001F22C8"/>
    <w:rsid w:val="001F2B5D"/>
    <w:rsid w:val="001F3D1B"/>
    <w:rsid w:val="001F4614"/>
    <w:rsid w:val="001F4B47"/>
    <w:rsid w:val="001F4D2F"/>
    <w:rsid w:val="001F57C4"/>
    <w:rsid w:val="001F64C2"/>
    <w:rsid w:val="001F69F3"/>
    <w:rsid w:val="001F6B8A"/>
    <w:rsid w:val="001F6DF7"/>
    <w:rsid w:val="001F7CF1"/>
    <w:rsid w:val="00200065"/>
    <w:rsid w:val="002007C0"/>
    <w:rsid w:val="00200D5B"/>
    <w:rsid w:val="00200EE1"/>
    <w:rsid w:val="0020243E"/>
    <w:rsid w:val="00202DC5"/>
    <w:rsid w:val="00203D83"/>
    <w:rsid w:val="00205618"/>
    <w:rsid w:val="00205B20"/>
    <w:rsid w:val="00205B67"/>
    <w:rsid w:val="002067C5"/>
    <w:rsid w:val="00207141"/>
    <w:rsid w:val="00207742"/>
    <w:rsid w:val="00210676"/>
    <w:rsid w:val="00210A2E"/>
    <w:rsid w:val="002112D2"/>
    <w:rsid w:val="00213048"/>
    <w:rsid w:val="002131FF"/>
    <w:rsid w:val="0021327B"/>
    <w:rsid w:val="00213F14"/>
    <w:rsid w:val="0021478D"/>
    <w:rsid w:val="0021480A"/>
    <w:rsid w:val="00214BFB"/>
    <w:rsid w:val="00214C65"/>
    <w:rsid w:val="00214EEA"/>
    <w:rsid w:val="00215534"/>
    <w:rsid w:val="00215C97"/>
    <w:rsid w:val="00216310"/>
    <w:rsid w:val="0021714B"/>
    <w:rsid w:val="00217E95"/>
    <w:rsid w:val="00220015"/>
    <w:rsid w:val="002206DB"/>
    <w:rsid w:val="002207DE"/>
    <w:rsid w:val="00220C1C"/>
    <w:rsid w:val="00221BBA"/>
    <w:rsid w:val="00221C4C"/>
    <w:rsid w:val="0022297A"/>
    <w:rsid w:val="00223EBD"/>
    <w:rsid w:val="0022480F"/>
    <w:rsid w:val="00225BE4"/>
    <w:rsid w:val="00226A0C"/>
    <w:rsid w:val="00230FCF"/>
    <w:rsid w:val="0023100B"/>
    <w:rsid w:val="00231746"/>
    <w:rsid w:val="0023198D"/>
    <w:rsid w:val="00231D2A"/>
    <w:rsid w:val="0023238D"/>
    <w:rsid w:val="0023334D"/>
    <w:rsid w:val="002335BF"/>
    <w:rsid w:val="002357E2"/>
    <w:rsid w:val="00235C45"/>
    <w:rsid w:val="0023609D"/>
    <w:rsid w:val="00236B1B"/>
    <w:rsid w:val="002406CC"/>
    <w:rsid w:val="00241569"/>
    <w:rsid w:val="00241B96"/>
    <w:rsid w:val="002429FC"/>
    <w:rsid w:val="00242D50"/>
    <w:rsid w:val="00243397"/>
    <w:rsid w:val="00243E87"/>
    <w:rsid w:val="00244067"/>
    <w:rsid w:val="002450DD"/>
    <w:rsid w:val="00246BF7"/>
    <w:rsid w:val="00247CAD"/>
    <w:rsid w:val="00247DA9"/>
    <w:rsid w:val="00250238"/>
    <w:rsid w:val="00250A69"/>
    <w:rsid w:val="00252876"/>
    <w:rsid w:val="00254422"/>
    <w:rsid w:val="0025493E"/>
    <w:rsid w:val="00254A90"/>
    <w:rsid w:val="0025531D"/>
    <w:rsid w:val="002555DE"/>
    <w:rsid w:val="00255FDC"/>
    <w:rsid w:val="002563EC"/>
    <w:rsid w:val="002565BD"/>
    <w:rsid w:val="00256FEF"/>
    <w:rsid w:val="00257128"/>
    <w:rsid w:val="00260527"/>
    <w:rsid w:val="002605F2"/>
    <w:rsid w:val="0026193E"/>
    <w:rsid w:val="00262035"/>
    <w:rsid w:val="002623E6"/>
    <w:rsid w:val="002632CC"/>
    <w:rsid w:val="002632FE"/>
    <w:rsid w:val="00263402"/>
    <w:rsid w:val="00263F91"/>
    <w:rsid w:val="00264004"/>
    <w:rsid w:val="00264873"/>
    <w:rsid w:val="002649EC"/>
    <w:rsid w:val="00264DA6"/>
    <w:rsid w:val="00265339"/>
    <w:rsid w:val="00266926"/>
    <w:rsid w:val="002677F3"/>
    <w:rsid w:val="00270C44"/>
    <w:rsid w:val="002732ED"/>
    <w:rsid w:val="00273693"/>
    <w:rsid w:val="00273B89"/>
    <w:rsid w:val="00274CB9"/>
    <w:rsid w:val="0027510A"/>
    <w:rsid w:val="002808CF"/>
    <w:rsid w:val="00280B01"/>
    <w:rsid w:val="0028130C"/>
    <w:rsid w:val="00282228"/>
    <w:rsid w:val="00282663"/>
    <w:rsid w:val="00282BA1"/>
    <w:rsid w:val="00282EB9"/>
    <w:rsid w:val="0028331D"/>
    <w:rsid w:val="0028417C"/>
    <w:rsid w:val="00284992"/>
    <w:rsid w:val="0028583E"/>
    <w:rsid w:val="0029169C"/>
    <w:rsid w:val="00291EE5"/>
    <w:rsid w:val="00292A93"/>
    <w:rsid w:val="00292EDF"/>
    <w:rsid w:val="002933CA"/>
    <w:rsid w:val="0029392F"/>
    <w:rsid w:val="00293CF6"/>
    <w:rsid w:val="002946AB"/>
    <w:rsid w:val="00294776"/>
    <w:rsid w:val="00294C41"/>
    <w:rsid w:val="00294CC5"/>
    <w:rsid w:val="00297B28"/>
    <w:rsid w:val="00297F4B"/>
    <w:rsid w:val="002A041C"/>
    <w:rsid w:val="002A0E68"/>
    <w:rsid w:val="002A11E1"/>
    <w:rsid w:val="002A2EC2"/>
    <w:rsid w:val="002A683E"/>
    <w:rsid w:val="002A725D"/>
    <w:rsid w:val="002A77A8"/>
    <w:rsid w:val="002A7C19"/>
    <w:rsid w:val="002B02CC"/>
    <w:rsid w:val="002B0649"/>
    <w:rsid w:val="002B09D1"/>
    <w:rsid w:val="002B1B41"/>
    <w:rsid w:val="002B3861"/>
    <w:rsid w:val="002B3949"/>
    <w:rsid w:val="002B3D38"/>
    <w:rsid w:val="002B4D32"/>
    <w:rsid w:val="002B5A2C"/>
    <w:rsid w:val="002B5FBB"/>
    <w:rsid w:val="002B697A"/>
    <w:rsid w:val="002C00D0"/>
    <w:rsid w:val="002C073D"/>
    <w:rsid w:val="002C1124"/>
    <w:rsid w:val="002C1140"/>
    <w:rsid w:val="002C1D95"/>
    <w:rsid w:val="002C29BE"/>
    <w:rsid w:val="002C2B60"/>
    <w:rsid w:val="002C35F3"/>
    <w:rsid w:val="002C4187"/>
    <w:rsid w:val="002C5B2A"/>
    <w:rsid w:val="002C5F03"/>
    <w:rsid w:val="002C6D60"/>
    <w:rsid w:val="002C7234"/>
    <w:rsid w:val="002D1647"/>
    <w:rsid w:val="002D3056"/>
    <w:rsid w:val="002D335B"/>
    <w:rsid w:val="002D4306"/>
    <w:rsid w:val="002D4360"/>
    <w:rsid w:val="002D47A2"/>
    <w:rsid w:val="002D5280"/>
    <w:rsid w:val="002D66CA"/>
    <w:rsid w:val="002D6DE4"/>
    <w:rsid w:val="002D7AEB"/>
    <w:rsid w:val="002E01E5"/>
    <w:rsid w:val="002E01EB"/>
    <w:rsid w:val="002E0B69"/>
    <w:rsid w:val="002E0D4D"/>
    <w:rsid w:val="002E1190"/>
    <w:rsid w:val="002E1438"/>
    <w:rsid w:val="002E1AD8"/>
    <w:rsid w:val="002E1C11"/>
    <w:rsid w:val="002E1C20"/>
    <w:rsid w:val="002E526D"/>
    <w:rsid w:val="002E5CD7"/>
    <w:rsid w:val="002E6140"/>
    <w:rsid w:val="002E797A"/>
    <w:rsid w:val="002F1166"/>
    <w:rsid w:val="002F2100"/>
    <w:rsid w:val="002F3B7C"/>
    <w:rsid w:val="002F45E8"/>
    <w:rsid w:val="002F505B"/>
    <w:rsid w:val="002F59A0"/>
    <w:rsid w:val="002F78E6"/>
    <w:rsid w:val="002F7BAA"/>
    <w:rsid w:val="003023AE"/>
    <w:rsid w:val="00302B92"/>
    <w:rsid w:val="00302C09"/>
    <w:rsid w:val="00307A65"/>
    <w:rsid w:val="00307D39"/>
    <w:rsid w:val="003101E0"/>
    <w:rsid w:val="00310492"/>
    <w:rsid w:val="00310495"/>
    <w:rsid w:val="00310F2E"/>
    <w:rsid w:val="003112AA"/>
    <w:rsid w:val="003118D8"/>
    <w:rsid w:val="00312388"/>
    <w:rsid w:val="00313DE3"/>
    <w:rsid w:val="00314B50"/>
    <w:rsid w:val="00314B6F"/>
    <w:rsid w:val="00316B92"/>
    <w:rsid w:val="003203B5"/>
    <w:rsid w:val="00320B4B"/>
    <w:rsid w:val="00320B8C"/>
    <w:rsid w:val="00321CA6"/>
    <w:rsid w:val="003223AB"/>
    <w:rsid w:val="00324A2F"/>
    <w:rsid w:val="00324ADF"/>
    <w:rsid w:val="00324D9E"/>
    <w:rsid w:val="00325521"/>
    <w:rsid w:val="003265D3"/>
    <w:rsid w:val="00326981"/>
    <w:rsid w:val="00326C10"/>
    <w:rsid w:val="003270A6"/>
    <w:rsid w:val="0032797E"/>
    <w:rsid w:val="00327A26"/>
    <w:rsid w:val="00330311"/>
    <w:rsid w:val="00332A68"/>
    <w:rsid w:val="00332E10"/>
    <w:rsid w:val="003340A6"/>
    <w:rsid w:val="00334CA1"/>
    <w:rsid w:val="00335586"/>
    <w:rsid w:val="00335D5C"/>
    <w:rsid w:val="00336508"/>
    <w:rsid w:val="003376F5"/>
    <w:rsid w:val="0034275B"/>
    <w:rsid w:val="00342B6E"/>
    <w:rsid w:val="003431C0"/>
    <w:rsid w:val="00344479"/>
    <w:rsid w:val="00345090"/>
    <w:rsid w:val="00346774"/>
    <w:rsid w:val="003469D9"/>
    <w:rsid w:val="00346B0B"/>
    <w:rsid w:val="00346FFB"/>
    <w:rsid w:val="003471F7"/>
    <w:rsid w:val="003475BA"/>
    <w:rsid w:val="00347846"/>
    <w:rsid w:val="00347B70"/>
    <w:rsid w:val="00350058"/>
    <w:rsid w:val="003502FF"/>
    <w:rsid w:val="00350B5A"/>
    <w:rsid w:val="003513DC"/>
    <w:rsid w:val="00352532"/>
    <w:rsid w:val="00352654"/>
    <w:rsid w:val="00352B30"/>
    <w:rsid w:val="00353495"/>
    <w:rsid w:val="003542B0"/>
    <w:rsid w:val="0035558F"/>
    <w:rsid w:val="0035666B"/>
    <w:rsid w:val="00356CF3"/>
    <w:rsid w:val="00356EB2"/>
    <w:rsid w:val="00356FF4"/>
    <w:rsid w:val="00357632"/>
    <w:rsid w:val="00360028"/>
    <w:rsid w:val="003617DC"/>
    <w:rsid w:val="003628A5"/>
    <w:rsid w:val="00362EEE"/>
    <w:rsid w:val="00366F9E"/>
    <w:rsid w:val="003702A9"/>
    <w:rsid w:val="00370E14"/>
    <w:rsid w:val="00371A20"/>
    <w:rsid w:val="0037229A"/>
    <w:rsid w:val="00372CC2"/>
    <w:rsid w:val="003750A7"/>
    <w:rsid w:val="00376DE8"/>
    <w:rsid w:val="00377581"/>
    <w:rsid w:val="0038008F"/>
    <w:rsid w:val="003802AB"/>
    <w:rsid w:val="0038042A"/>
    <w:rsid w:val="003806B8"/>
    <w:rsid w:val="00380DBF"/>
    <w:rsid w:val="00380EB2"/>
    <w:rsid w:val="00381DEC"/>
    <w:rsid w:val="003827FC"/>
    <w:rsid w:val="00382891"/>
    <w:rsid w:val="003831EB"/>
    <w:rsid w:val="00385780"/>
    <w:rsid w:val="00386AFB"/>
    <w:rsid w:val="00390545"/>
    <w:rsid w:val="003907E4"/>
    <w:rsid w:val="00391488"/>
    <w:rsid w:val="00391641"/>
    <w:rsid w:val="003917AD"/>
    <w:rsid w:val="00391D6D"/>
    <w:rsid w:val="003924A1"/>
    <w:rsid w:val="00393FF1"/>
    <w:rsid w:val="00396FE0"/>
    <w:rsid w:val="0039727B"/>
    <w:rsid w:val="003A0D4B"/>
    <w:rsid w:val="003A0E64"/>
    <w:rsid w:val="003A112F"/>
    <w:rsid w:val="003A2D5A"/>
    <w:rsid w:val="003A3554"/>
    <w:rsid w:val="003A36FC"/>
    <w:rsid w:val="003A6D56"/>
    <w:rsid w:val="003A7ACD"/>
    <w:rsid w:val="003A7D29"/>
    <w:rsid w:val="003B0251"/>
    <w:rsid w:val="003B10EE"/>
    <w:rsid w:val="003B451D"/>
    <w:rsid w:val="003B5070"/>
    <w:rsid w:val="003B5392"/>
    <w:rsid w:val="003B5541"/>
    <w:rsid w:val="003B5710"/>
    <w:rsid w:val="003B5842"/>
    <w:rsid w:val="003B6BD6"/>
    <w:rsid w:val="003B72E2"/>
    <w:rsid w:val="003B740E"/>
    <w:rsid w:val="003B7807"/>
    <w:rsid w:val="003C1A17"/>
    <w:rsid w:val="003C1D1D"/>
    <w:rsid w:val="003C3230"/>
    <w:rsid w:val="003C366E"/>
    <w:rsid w:val="003C43A8"/>
    <w:rsid w:val="003C45EC"/>
    <w:rsid w:val="003C4FAB"/>
    <w:rsid w:val="003C5FF2"/>
    <w:rsid w:val="003C66FB"/>
    <w:rsid w:val="003D120A"/>
    <w:rsid w:val="003D191B"/>
    <w:rsid w:val="003D290F"/>
    <w:rsid w:val="003D35B1"/>
    <w:rsid w:val="003D4D4D"/>
    <w:rsid w:val="003D4FB5"/>
    <w:rsid w:val="003D6205"/>
    <w:rsid w:val="003D7981"/>
    <w:rsid w:val="003D7B49"/>
    <w:rsid w:val="003D7F45"/>
    <w:rsid w:val="003E0440"/>
    <w:rsid w:val="003E1682"/>
    <w:rsid w:val="003E1F21"/>
    <w:rsid w:val="003E2E08"/>
    <w:rsid w:val="003E44F1"/>
    <w:rsid w:val="003E5139"/>
    <w:rsid w:val="003E572D"/>
    <w:rsid w:val="003E6231"/>
    <w:rsid w:val="003F0CED"/>
    <w:rsid w:val="003F0D24"/>
    <w:rsid w:val="003F0DE4"/>
    <w:rsid w:val="003F143C"/>
    <w:rsid w:val="003F3531"/>
    <w:rsid w:val="003F4461"/>
    <w:rsid w:val="003F4BA8"/>
    <w:rsid w:val="003F54B9"/>
    <w:rsid w:val="003F58EB"/>
    <w:rsid w:val="003F766A"/>
    <w:rsid w:val="003F7D92"/>
    <w:rsid w:val="003F7EFF"/>
    <w:rsid w:val="00400636"/>
    <w:rsid w:val="00400C6A"/>
    <w:rsid w:val="00400D02"/>
    <w:rsid w:val="00401964"/>
    <w:rsid w:val="0040279E"/>
    <w:rsid w:val="0040350B"/>
    <w:rsid w:val="00404249"/>
    <w:rsid w:val="0040495B"/>
    <w:rsid w:val="00404E74"/>
    <w:rsid w:val="00406DC1"/>
    <w:rsid w:val="00410977"/>
    <w:rsid w:val="00410BC4"/>
    <w:rsid w:val="004114B8"/>
    <w:rsid w:val="004115D8"/>
    <w:rsid w:val="004138A3"/>
    <w:rsid w:val="004139E6"/>
    <w:rsid w:val="004142E9"/>
    <w:rsid w:val="00414914"/>
    <w:rsid w:val="00414CE0"/>
    <w:rsid w:val="00414E67"/>
    <w:rsid w:val="0041618D"/>
    <w:rsid w:val="00417377"/>
    <w:rsid w:val="004174FB"/>
    <w:rsid w:val="00420133"/>
    <w:rsid w:val="00421632"/>
    <w:rsid w:val="00421DC2"/>
    <w:rsid w:val="00422196"/>
    <w:rsid w:val="004229A3"/>
    <w:rsid w:val="00422D5E"/>
    <w:rsid w:val="0042386E"/>
    <w:rsid w:val="00424262"/>
    <w:rsid w:val="00424C90"/>
    <w:rsid w:val="00425197"/>
    <w:rsid w:val="00425552"/>
    <w:rsid w:val="0042711C"/>
    <w:rsid w:val="0043027D"/>
    <w:rsid w:val="0043069D"/>
    <w:rsid w:val="00430D21"/>
    <w:rsid w:val="00430E3D"/>
    <w:rsid w:val="00432394"/>
    <w:rsid w:val="00432F7B"/>
    <w:rsid w:val="00434090"/>
    <w:rsid w:val="004344FC"/>
    <w:rsid w:val="004364F5"/>
    <w:rsid w:val="0043692B"/>
    <w:rsid w:val="00436DB1"/>
    <w:rsid w:val="004376D1"/>
    <w:rsid w:val="004412E9"/>
    <w:rsid w:val="00443C38"/>
    <w:rsid w:val="00443F7F"/>
    <w:rsid w:val="0044420A"/>
    <w:rsid w:val="00444BE4"/>
    <w:rsid w:val="004456F3"/>
    <w:rsid w:val="004467F9"/>
    <w:rsid w:val="00447A88"/>
    <w:rsid w:val="0045053A"/>
    <w:rsid w:val="004507DF"/>
    <w:rsid w:val="0045083E"/>
    <w:rsid w:val="00450B29"/>
    <w:rsid w:val="00450D4B"/>
    <w:rsid w:val="00450D72"/>
    <w:rsid w:val="004514CA"/>
    <w:rsid w:val="0045274D"/>
    <w:rsid w:val="00452F80"/>
    <w:rsid w:val="00453DAE"/>
    <w:rsid w:val="004548B3"/>
    <w:rsid w:val="004560C2"/>
    <w:rsid w:val="004570D2"/>
    <w:rsid w:val="00460901"/>
    <w:rsid w:val="004615FC"/>
    <w:rsid w:val="00461621"/>
    <w:rsid w:val="00461BDD"/>
    <w:rsid w:val="0046243A"/>
    <w:rsid w:val="0046555E"/>
    <w:rsid w:val="00465DD4"/>
    <w:rsid w:val="00466291"/>
    <w:rsid w:val="0046695C"/>
    <w:rsid w:val="0046711E"/>
    <w:rsid w:val="00467DCD"/>
    <w:rsid w:val="0047042A"/>
    <w:rsid w:val="0047053D"/>
    <w:rsid w:val="00472BC7"/>
    <w:rsid w:val="004737A4"/>
    <w:rsid w:val="004760B1"/>
    <w:rsid w:val="0047746D"/>
    <w:rsid w:val="00477D15"/>
    <w:rsid w:val="00477E50"/>
    <w:rsid w:val="00480792"/>
    <w:rsid w:val="00480A2C"/>
    <w:rsid w:val="00481870"/>
    <w:rsid w:val="00481959"/>
    <w:rsid w:val="00482BF1"/>
    <w:rsid w:val="00483EE7"/>
    <w:rsid w:val="0048414B"/>
    <w:rsid w:val="004854AF"/>
    <w:rsid w:val="004860DD"/>
    <w:rsid w:val="00486D22"/>
    <w:rsid w:val="00486E0C"/>
    <w:rsid w:val="00486FAC"/>
    <w:rsid w:val="00487FCF"/>
    <w:rsid w:val="0049121D"/>
    <w:rsid w:val="00491993"/>
    <w:rsid w:val="004929A8"/>
    <w:rsid w:val="00492C93"/>
    <w:rsid w:val="0049316F"/>
    <w:rsid w:val="00494112"/>
    <w:rsid w:val="00495ED5"/>
    <w:rsid w:val="00496184"/>
    <w:rsid w:val="00497BFE"/>
    <w:rsid w:val="004A007E"/>
    <w:rsid w:val="004A097B"/>
    <w:rsid w:val="004A17A8"/>
    <w:rsid w:val="004A1976"/>
    <w:rsid w:val="004A296E"/>
    <w:rsid w:val="004A399E"/>
    <w:rsid w:val="004A448A"/>
    <w:rsid w:val="004A62A8"/>
    <w:rsid w:val="004A7412"/>
    <w:rsid w:val="004A7859"/>
    <w:rsid w:val="004A7F44"/>
    <w:rsid w:val="004B0094"/>
    <w:rsid w:val="004B01B5"/>
    <w:rsid w:val="004B0424"/>
    <w:rsid w:val="004B0B4F"/>
    <w:rsid w:val="004B14A6"/>
    <w:rsid w:val="004B200A"/>
    <w:rsid w:val="004B3716"/>
    <w:rsid w:val="004B3A0B"/>
    <w:rsid w:val="004B4007"/>
    <w:rsid w:val="004B4C78"/>
    <w:rsid w:val="004B7111"/>
    <w:rsid w:val="004B7C85"/>
    <w:rsid w:val="004C10FC"/>
    <w:rsid w:val="004C1B4D"/>
    <w:rsid w:val="004C1E57"/>
    <w:rsid w:val="004C2710"/>
    <w:rsid w:val="004C307A"/>
    <w:rsid w:val="004C3556"/>
    <w:rsid w:val="004C35A2"/>
    <w:rsid w:val="004C364C"/>
    <w:rsid w:val="004C47AA"/>
    <w:rsid w:val="004C4883"/>
    <w:rsid w:val="004C4C6C"/>
    <w:rsid w:val="004C5AB5"/>
    <w:rsid w:val="004C5BFC"/>
    <w:rsid w:val="004C6545"/>
    <w:rsid w:val="004C659D"/>
    <w:rsid w:val="004C6C55"/>
    <w:rsid w:val="004C6DFE"/>
    <w:rsid w:val="004C7BBB"/>
    <w:rsid w:val="004C7FA4"/>
    <w:rsid w:val="004D0815"/>
    <w:rsid w:val="004D0DA6"/>
    <w:rsid w:val="004D1A35"/>
    <w:rsid w:val="004D1DC6"/>
    <w:rsid w:val="004D20BC"/>
    <w:rsid w:val="004D2247"/>
    <w:rsid w:val="004D23E0"/>
    <w:rsid w:val="004D3C23"/>
    <w:rsid w:val="004D42A0"/>
    <w:rsid w:val="004D43D5"/>
    <w:rsid w:val="004D5245"/>
    <w:rsid w:val="004D7834"/>
    <w:rsid w:val="004E02AD"/>
    <w:rsid w:val="004E0CD3"/>
    <w:rsid w:val="004E2921"/>
    <w:rsid w:val="004E3DC3"/>
    <w:rsid w:val="004E3E6F"/>
    <w:rsid w:val="004E400C"/>
    <w:rsid w:val="004E43D2"/>
    <w:rsid w:val="004E477B"/>
    <w:rsid w:val="004E47F8"/>
    <w:rsid w:val="004E4DDE"/>
    <w:rsid w:val="004E588A"/>
    <w:rsid w:val="004E5D06"/>
    <w:rsid w:val="004E758F"/>
    <w:rsid w:val="004E7E24"/>
    <w:rsid w:val="004F0334"/>
    <w:rsid w:val="004F1084"/>
    <w:rsid w:val="004F1549"/>
    <w:rsid w:val="004F3F28"/>
    <w:rsid w:val="004F57FD"/>
    <w:rsid w:val="004F75DD"/>
    <w:rsid w:val="005003AC"/>
    <w:rsid w:val="005012DC"/>
    <w:rsid w:val="00501549"/>
    <w:rsid w:val="00501DB0"/>
    <w:rsid w:val="00501EE0"/>
    <w:rsid w:val="00502501"/>
    <w:rsid w:val="00502709"/>
    <w:rsid w:val="00502874"/>
    <w:rsid w:val="00502F31"/>
    <w:rsid w:val="00503551"/>
    <w:rsid w:val="00504F0F"/>
    <w:rsid w:val="00506E31"/>
    <w:rsid w:val="0050742A"/>
    <w:rsid w:val="0050751E"/>
    <w:rsid w:val="00507C88"/>
    <w:rsid w:val="005113E8"/>
    <w:rsid w:val="00511B49"/>
    <w:rsid w:val="005127F1"/>
    <w:rsid w:val="00513E19"/>
    <w:rsid w:val="0051450D"/>
    <w:rsid w:val="005157B6"/>
    <w:rsid w:val="005207DF"/>
    <w:rsid w:val="00520BCB"/>
    <w:rsid w:val="005210E1"/>
    <w:rsid w:val="00522A49"/>
    <w:rsid w:val="00522F4F"/>
    <w:rsid w:val="005246B6"/>
    <w:rsid w:val="00524CAC"/>
    <w:rsid w:val="00525DA0"/>
    <w:rsid w:val="00526226"/>
    <w:rsid w:val="0052657E"/>
    <w:rsid w:val="00526809"/>
    <w:rsid w:val="00526A90"/>
    <w:rsid w:val="00526C8A"/>
    <w:rsid w:val="0052716B"/>
    <w:rsid w:val="0052731B"/>
    <w:rsid w:val="00527B0E"/>
    <w:rsid w:val="0053010D"/>
    <w:rsid w:val="00530C06"/>
    <w:rsid w:val="00531888"/>
    <w:rsid w:val="005337B8"/>
    <w:rsid w:val="005343D7"/>
    <w:rsid w:val="00534783"/>
    <w:rsid w:val="00534817"/>
    <w:rsid w:val="0053511A"/>
    <w:rsid w:val="00535335"/>
    <w:rsid w:val="00535724"/>
    <w:rsid w:val="005357DC"/>
    <w:rsid w:val="00535C81"/>
    <w:rsid w:val="00535E16"/>
    <w:rsid w:val="00536114"/>
    <w:rsid w:val="005367B0"/>
    <w:rsid w:val="00536F46"/>
    <w:rsid w:val="00537389"/>
    <w:rsid w:val="0053775F"/>
    <w:rsid w:val="005377A2"/>
    <w:rsid w:val="0054259F"/>
    <w:rsid w:val="00542629"/>
    <w:rsid w:val="00542923"/>
    <w:rsid w:val="00542C2B"/>
    <w:rsid w:val="005433B8"/>
    <w:rsid w:val="00543A23"/>
    <w:rsid w:val="00543DB3"/>
    <w:rsid w:val="005444D8"/>
    <w:rsid w:val="005451B2"/>
    <w:rsid w:val="00545442"/>
    <w:rsid w:val="005465E6"/>
    <w:rsid w:val="00550051"/>
    <w:rsid w:val="0055012B"/>
    <w:rsid w:val="00551078"/>
    <w:rsid w:val="00551A4C"/>
    <w:rsid w:val="00551EDF"/>
    <w:rsid w:val="005527C6"/>
    <w:rsid w:val="00552941"/>
    <w:rsid w:val="0055334A"/>
    <w:rsid w:val="005539C6"/>
    <w:rsid w:val="00553ADD"/>
    <w:rsid w:val="00553F3F"/>
    <w:rsid w:val="00554415"/>
    <w:rsid w:val="00555271"/>
    <w:rsid w:val="0055542F"/>
    <w:rsid w:val="00555D8D"/>
    <w:rsid w:val="00556798"/>
    <w:rsid w:val="005574F6"/>
    <w:rsid w:val="00557F09"/>
    <w:rsid w:val="00560F16"/>
    <w:rsid w:val="00561675"/>
    <w:rsid w:val="005618CC"/>
    <w:rsid w:val="00562183"/>
    <w:rsid w:val="00562293"/>
    <w:rsid w:val="005624B8"/>
    <w:rsid w:val="005625DE"/>
    <w:rsid w:val="00564990"/>
    <w:rsid w:val="005655D6"/>
    <w:rsid w:val="005667BC"/>
    <w:rsid w:val="0056697E"/>
    <w:rsid w:val="005677DE"/>
    <w:rsid w:val="005702D6"/>
    <w:rsid w:val="0057031D"/>
    <w:rsid w:val="00570484"/>
    <w:rsid w:val="00570BBB"/>
    <w:rsid w:val="00571B4F"/>
    <w:rsid w:val="005723F6"/>
    <w:rsid w:val="00572ED1"/>
    <w:rsid w:val="00573221"/>
    <w:rsid w:val="00573D49"/>
    <w:rsid w:val="0057490B"/>
    <w:rsid w:val="00574BE5"/>
    <w:rsid w:val="00574DC1"/>
    <w:rsid w:val="00574F30"/>
    <w:rsid w:val="00575252"/>
    <w:rsid w:val="005763E2"/>
    <w:rsid w:val="005764CC"/>
    <w:rsid w:val="00577810"/>
    <w:rsid w:val="0058006C"/>
    <w:rsid w:val="0058064C"/>
    <w:rsid w:val="00580D9F"/>
    <w:rsid w:val="005814E6"/>
    <w:rsid w:val="005823B7"/>
    <w:rsid w:val="005829CA"/>
    <w:rsid w:val="0058322E"/>
    <w:rsid w:val="00583283"/>
    <w:rsid w:val="00583355"/>
    <w:rsid w:val="00586444"/>
    <w:rsid w:val="00586657"/>
    <w:rsid w:val="0058670E"/>
    <w:rsid w:val="00586F1C"/>
    <w:rsid w:val="00586F5D"/>
    <w:rsid w:val="00587203"/>
    <w:rsid w:val="00587337"/>
    <w:rsid w:val="00587857"/>
    <w:rsid w:val="005900B4"/>
    <w:rsid w:val="00590720"/>
    <w:rsid w:val="0059089E"/>
    <w:rsid w:val="00590AE8"/>
    <w:rsid w:val="00590B77"/>
    <w:rsid w:val="00590E8A"/>
    <w:rsid w:val="00591521"/>
    <w:rsid w:val="00591A75"/>
    <w:rsid w:val="00591E0F"/>
    <w:rsid w:val="0059450A"/>
    <w:rsid w:val="0059529C"/>
    <w:rsid w:val="005957D5"/>
    <w:rsid w:val="00595991"/>
    <w:rsid w:val="00595C02"/>
    <w:rsid w:val="00596383"/>
    <w:rsid w:val="00596AB0"/>
    <w:rsid w:val="005A082F"/>
    <w:rsid w:val="005A0C01"/>
    <w:rsid w:val="005A11D5"/>
    <w:rsid w:val="005A1356"/>
    <w:rsid w:val="005A1C16"/>
    <w:rsid w:val="005A4A81"/>
    <w:rsid w:val="005A4B8E"/>
    <w:rsid w:val="005A54BB"/>
    <w:rsid w:val="005A572C"/>
    <w:rsid w:val="005A593D"/>
    <w:rsid w:val="005A5B54"/>
    <w:rsid w:val="005A7210"/>
    <w:rsid w:val="005A725A"/>
    <w:rsid w:val="005A7777"/>
    <w:rsid w:val="005B1775"/>
    <w:rsid w:val="005B1C63"/>
    <w:rsid w:val="005B263F"/>
    <w:rsid w:val="005B3E3B"/>
    <w:rsid w:val="005B6E9C"/>
    <w:rsid w:val="005B6F41"/>
    <w:rsid w:val="005B73BF"/>
    <w:rsid w:val="005B7D59"/>
    <w:rsid w:val="005C0087"/>
    <w:rsid w:val="005C0837"/>
    <w:rsid w:val="005C15A3"/>
    <w:rsid w:val="005C1F27"/>
    <w:rsid w:val="005C230C"/>
    <w:rsid w:val="005C266B"/>
    <w:rsid w:val="005C29BD"/>
    <w:rsid w:val="005C34CA"/>
    <w:rsid w:val="005C3849"/>
    <w:rsid w:val="005C65DE"/>
    <w:rsid w:val="005C69C3"/>
    <w:rsid w:val="005C7026"/>
    <w:rsid w:val="005C7572"/>
    <w:rsid w:val="005C7ACE"/>
    <w:rsid w:val="005C7C84"/>
    <w:rsid w:val="005D02DA"/>
    <w:rsid w:val="005D0D66"/>
    <w:rsid w:val="005D116B"/>
    <w:rsid w:val="005D129A"/>
    <w:rsid w:val="005D2368"/>
    <w:rsid w:val="005D26D7"/>
    <w:rsid w:val="005D2756"/>
    <w:rsid w:val="005D3178"/>
    <w:rsid w:val="005D3B72"/>
    <w:rsid w:val="005D5812"/>
    <w:rsid w:val="005D5E7D"/>
    <w:rsid w:val="005D6612"/>
    <w:rsid w:val="005D6C96"/>
    <w:rsid w:val="005D7341"/>
    <w:rsid w:val="005D77F6"/>
    <w:rsid w:val="005E02FA"/>
    <w:rsid w:val="005E0764"/>
    <w:rsid w:val="005E237C"/>
    <w:rsid w:val="005E2670"/>
    <w:rsid w:val="005E3013"/>
    <w:rsid w:val="005E3E8A"/>
    <w:rsid w:val="005E3F16"/>
    <w:rsid w:val="005E4BC6"/>
    <w:rsid w:val="005E670D"/>
    <w:rsid w:val="005E6C90"/>
    <w:rsid w:val="005F0D7E"/>
    <w:rsid w:val="005F1FC7"/>
    <w:rsid w:val="005F29B5"/>
    <w:rsid w:val="005F4E2A"/>
    <w:rsid w:val="005F5CC0"/>
    <w:rsid w:val="005F679C"/>
    <w:rsid w:val="005F701F"/>
    <w:rsid w:val="00600682"/>
    <w:rsid w:val="00601FA9"/>
    <w:rsid w:val="0060226C"/>
    <w:rsid w:val="00602551"/>
    <w:rsid w:val="00602F74"/>
    <w:rsid w:val="00605B14"/>
    <w:rsid w:val="00605D65"/>
    <w:rsid w:val="0060666D"/>
    <w:rsid w:val="006071B0"/>
    <w:rsid w:val="0060726A"/>
    <w:rsid w:val="00607392"/>
    <w:rsid w:val="006073BF"/>
    <w:rsid w:val="00610480"/>
    <w:rsid w:val="00610A54"/>
    <w:rsid w:val="00611749"/>
    <w:rsid w:val="00612ABA"/>
    <w:rsid w:val="006145B5"/>
    <w:rsid w:val="006160BB"/>
    <w:rsid w:val="00617D90"/>
    <w:rsid w:val="00620AE6"/>
    <w:rsid w:val="00621CB6"/>
    <w:rsid w:val="00621CF4"/>
    <w:rsid w:val="00622C9D"/>
    <w:rsid w:val="00623DF0"/>
    <w:rsid w:val="00625060"/>
    <w:rsid w:val="00625146"/>
    <w:rsid w:val="006255CC"/>
    <w:rsid w:val="006262CA"/>
    <w:rsid w:val="00626A1C"/>
    <w:rsid w:val="00627213"/>
    <w:rsid w:val="00627E39"/>
    <w:rsid w:val="00632562"/>
    <w:rsid w:val="00632FEB"/>
    <w:rsid w:val="00634CBE"/>
    <w:rsid w:val="0063653E"/>
    <w:rsid w:val="006402AA"/>
    <w:rsid w:val="0064035D"/>
    <w:rsid w:val="00641603"/>
    <w:rsid w:val="00642752"/>
    <w:rsid w:val="00642908"/>
    <w:rsid w:val="0064319F"/>
    <w:rsid w:val="0064332D"/>
    <w:rsid w:val="0064520E"/>
    <w:rsid w:val="00646766"/>
    <w:rsid w:val="00646B82"/>
    <w:rsid w:val="006472E6"/>
    <w:rsid w:val="006475DD"/>
    <w:rsid w:val="00650320"/>
    <w:rsid w:val="00650572"/>
    <w:rsid w:val="00650B3E"/>
    <w:rsid w:val="00651CF3"/>
    <w:rsid w:val="0065277F"/>
    <w:rsid w:val="00653057"/>
    <w:rsid w:val="00653066"/>
    <w:rsid w:val="00653595"/>
    <w:rsid w:val="0065370D"/>
    <w:rsid w:val="00653CED"/>
    <w:rsid w:val="00655484"/>
    <w:rsid w:val="006559E2"/>
    <w:rsid w:val="00655F3A"/>
    <w:rsid w:val="006562AE"/>
    <w:rsid w:val="00656E86"/>
    <w:rsid w:val="006601DA"/>
    <w:rsid w:val="00660BAA"/>
    <w:rsid w:val="00661401"/>
    <w:rsid w:val="00661CA4"/>
    <w:rsid w:val="00661EF6"/>
    <w:rsid w:val="006621AD"/>
    <w:rsid w:val="00662462"/>
    <w:rsid w:val="00662978"/>
    <w:rsid w:val="00662BCE"/>
    <w:rsid w:val="00662C64"/>
    <w:rsid w:val="006658AB"/>
    <w:rsid w:val="00665CD2"/>
    <w:rsid w:val="00670E7D"/>
    <w:rsid w:val="006727F7"/>
    <w:rsid w:val="00672CB8"/>
    <w:rsid w:val="00673692"/>
    <w:rsid w:val="006748D3"/>
    <w:rsid w:val="006768A0"/>
    <w:rsid w:val="00676CBD"/>
    <w:rsid w:val="00677068"/>
    <w:rsid w:val="00682B49"/>
    <w:rsid w:val="006834B7"/>
    <w:rsid w:val="0068470D"/>
    <w:rsid w:val="00684B3C"/>
    <w:rsid w:val="00685108"/>
    <w:rsid w:val="0068539E"/>
    <w:rsid w:val="00685C96"/>
    <w:rsid w:val="00686391"/>
    <w:rsid w:val="00686954"/>
    <w:rsid w:val="00687552"/>
    <w:rsid w:val="00691F9A"/>
    <w:rsid w:val="006921F8"/>
    <w:rsid w:val="00692230"/>
    <w:rsid w:val="0069237F"/>
    <w:rsid w:val="0069249A"/>
    <w:rsid w:val="0069350C"/>
    <w:rsid w:val="006938D7"/>
    <w:rsid w:val="00693E11"/>
    <w:rsid w:val="00694386"/>
    <w:rsid w:val="00694857"/>
    <w:rsid w:val="00694D2D"/>
    <w:rsid w:val="006951A5"/>
    <w:rsid w:val="00695BC2"/>
    <w:rsid w:val="00695DC1"/>
    <w:rsid w:val="00696CDB"/>
    <w:rsid w:val="006975AE"/>
    <w:rsid w:val="00697727"/>
    <w:rsid w:val="00697BAC"/>
    <w:rsid w:val="006A142E"/>
    <w:rsid w:val="006A44AE"/>
    <w:rsid w:val="006A669C"/>
    <w:rsid w:val="006A7153"/>
    <w:rsid w:val="006A71E3"/>
    <w:rsid w:val="006A7396"/>
    <w:rsid w:val="006A7EB3"/>
    <w:rsid w:val="006B0803"/>
    <w:rsid w:val="006B12BC"/>
    <w:rsid w:val="006B29EA"/>
    <w:rsid w:val="006B2E5C"/>
    <w:rsid w:val="006B3206"/>
    <w:rsid w:val="006B3332"/>
    <w:rsid w:val="006B34CA"/>
    <w:rsid w:val="006B5666"/>
    <w:rsid w:val="006B65B7"/>
    <w:rsid w:val="006B7CB5"/>
    <w:rsid w:val="006C0016"/>
    <w:rsid w:val="006C0422"/>
    <w:rsid w:val="006C1028"/>
    <w:rsid w:val="006C1351"/>
    <w:rsid w:val="006C1E7A"/>
    <w:rsid w:val="006C28E5"/>
    <w:rsid w:val="006C4292"/>
    <w:rsid w:val="006C5924"/>
    <w:rsid w:val="006C75AB"/>
    <w:rsid w:val="006C7D81"/>
    <w:rsid w:val="006C7DCF"/>
    <w:rsid w:val="006D0319"/>
    <w:rsid w:val="006D109C"/>
    <w:rsid w:val="006D159F"/>
    <w:rsid w:val="006D1A80"/>
    <w:rsid w:val="006D229C"/>
    <w:rsid w:val="006D22D2"/>
    <w:rsid w:val="006D2757"/>
    <w:rsid w:val="006D2869"/>
    <w:rsid w:val="006D4988"/>
    <w:rsid w:val="006D4AC3"/>
    <w:rsid w:val="006D4D47"/>
    <w:rsid w:val="006D5153"/>
    <w:rsid w:val="006D59FE"/>
    <w:rsid w:val="006D6185"/>
    <w:rsid w:val="006D6794"/>
    <w:rsid w:val="006D79AA"/>
    <w:rsid w:val="006D7C12"/>
    <w:rsid w:val="006D7EAC"/>
    <w:rsid w:val="006E19E2"/>
    <w:rsid w:val="006E295C"/>
    <w:rsid w:val="006E2BDF"/>
    <w:rsid w:val="006E4527"/>
    <w:rsid w:val="006E4C0A"/>
    <w:rsid w:val="006E584B"/>
    <w:rsid w:val="006E633B"/>
    <w:rsid w:val="006E6B9A"/>
    <w:rsid w:val="006E7334"/>
    <w:rsid w:val="006E78A3"/>
    <w:rsid w:val="006F0561"/>
    <w:rsid w:val="006F14DE"/>
    <w:rsid w:val="006F1BBD"/>
    <w:rsid w:val="006F249A"/>
    <w:rsid w:val="006F25A9"/>
    <w:rsid w:val="006F2D86"/>
    <w:rsid w:val="006F2F5C"/>
    <w:rsid w:val="006F3316"/>
    <w:rsid w:val="006F3833"/>
    <w:rsid w:val="006F5977"/>
    <w:rsid w:val="006F6CAA"/>
    <w:rsid w:val="006F6DFF"/>
    <w:rsid w:val="006F6E8C"/>
    <w:rsid w:val="006F796E"/>
    <w:rsid w:val="007003F8"/>
    <w:rsid w:val="00700878"/>
    <w:rsid w:val="007015BF"/>
    <w:rsid w:val="0070250E"/>
    <w:rsid w:val="0070284B"/>
    <w:rsid w:val="00706245"/>
    <w:rsid w:val="00706686"/>
    <w:rsid w:val="00706B73"/>
    <w:rsid w:val="00706D88"/>
    <w:rsid w:val="00707089"/>
    <w:rsid w:val="00707634"/>
    <w:rsid w:val="00707E1B"/>
    <w:rsid w:val="00710C75"/>
    <w:rsid w:val="00710F37"/>
    <w:rsid w:val="0071163D"/>
    <w:rsid w:val="00711BFC"/>
    <w:rsid w:val="00711C75"/>
    <w:rsid w:val="00712B92"/>
    <w:rsid w:val="00713147"/>
    <w:rsid w:val="007134AA"/>
    <w:rsid w:val="007136FE"/>
    <w:rsid w:val="007147D2"/>
    <w:rsid w:val="00714CE7"/>
    <w:rsid w:val="00715DB2"/>
    <w:rsid w:val="00715EFA"/>
    <w:rsid w:val="0071657D"/>
    <w:rsid w:val="0071784D"/>
    <w:rsid w:val="00721040"/>
    <w:rsid w:val="00721648"/>
    <w:rsid w:val="00721CE8"/>
    <w:rsid w:val="00723592"/>
    <w:rsid w:val="00724768"/>
    <w:rsid w:val="007248BE"/>
    <w:rsid w:val="00725718"/>
    <w:rsid w:val="0072782D"/>
    <w:rsid w:val="007306AA"/>
    <w:rsid w:val="00730C96"/>
    <w:rsid w:val="00731E32"/>
    <w:rsid w:val="00733193"/>
    <w:rsid w:val="00733D50"/>
    <w:rsid w:val="0073402C"/>
    <w:rsid w:val="0073413F"/>
    <w:rsid w:val="0073437A"/>
    <w:rsid w:val="00735014"/>
    <w:rsid w:val="0073508E"/>
    <w:rsid w:val="00735D99"/>
    <w:rsid w:val="00736964"/>
    <w:rsid w:val="00736DFE"/>
    <w:rsid w:val="00736F05"/>
    <w:rsid w:val="00737705"/>
    <w:rsid w:val="00737B2A"/>
    <w:rsid w:val="00740140"/>
    <w:rsid w:val="007407A6"/>
    <w:rsid w:val="00740D44"/>
    <w:rsid w:val="00742F13"/>
    <w:rsid w:val="00746248"/>
    <w:rsid w:val="00747F1D"/>
    <w:rsid w:val="00750EBB"/>
    <w:rsid w:val="00750F1B"/>
    <w:rsid w:val="00751B73"/>
    <w:rsid w:val="007533E0"/>
    <w:rsid w:val="00753AC0"/>
    <w:rsid w:val="007549AA"/>
    <w:rsid w:val="00754A39"/>
    <w:rsid w:val="00755578"/>
    <w:rsid w:val="0075574D"/>
    <w:rsid w:val="007577F7"/>
    <w:rsid w:val="00757BA5"/>
    <w:rsid w:val="00757BAC"/>
    <w:rsid w:val="00760BEA"/>
    <w:rsid w:val="00761C7C"/>
    <w:rsid w:val="00761D78"/>
    <w:rsid w:val="00762236"/>
    <w:rsid w:val="007623FE"/>
    <w:rsid w:val="00762B03"/>
    <w:rsid w:val="00762DDF"/>
    <w:rsid w:val="007631A3"/>
    <w:rsid w:val="00765484"/>
    <w:rsid w:val="00765A35"/>
    <w:rsid w:val="00765C9E"/>
    <w:rsid w:val="00766EE6"/>
    <w:rsid w:val="0076798C"/>
    <w:rsid w:val="00770158"/>
    <w:rsid w:val="007705C5"/>
    <w:rsid w:val="00770FBC"/>
    <w:rsid w:val="00772B01"/>
    <w:rsid w:val="007736A9"/>
    <w:rsid w:val="00773935"/>
    <w:rsid w:val="007739E6"/>
    <w:rsid w:val="007742CB"/>
    <w:rsid w:val="00774559"/>
    <w:rsid w:val="0077455F"/>
    <w:rsid w:val="0077474E"/>
    <w:rsid w:val="00774EB2"/>
    <w:rsid w:val="00774FAD"/>
    <w:rsid w:val="0077626D"/>
    <w:rsid w:val="0077647E"/>
    <w:rsid w:val="0077710D"/>
    <w:rsid w:val="0077727D"/>
    <w:rsid w:val="00777BFA"/>
    <w:rsid w:val="00777C5C"/>
    <w:rsid w:val="0078182A"/>
    <w:rsid w:val="00781F5E"/>
    <w:rsid w:val="00781FDA"/>
    <w:rsid w:val="00782441"/>
    <w:rsid w:val="0078359A"/>
    <w:rsid w:val="007838A3"/>
    <w:rsid w:val="007841C6"/>
    <w:rsid w:val="00785984"/>
    <w:rsid w:val="007859F2"/>
    <w:rsid w:val="00785AEE"/>
    <w:rsid w:val="007862AA"/>
    <w:rsid w:val="00786700"/>
    <w:rsid w:val="007900AA"/>
    <w:rsid w:val="007905DC"/>
    <w:rsid w:val="00790850"/>
    <w:rsid w:val="007913A4"/>
    <w:rsid w:val="00791959"/>
    <w:rsid w:val="0079238B"/>
    <w:rsid w:val="007931E8"/>
    <w:rsid w:val="007950C4"/>
    <w:rsid w:val="00795D67"/>
    <w:rsid w:val="007966CE"/>
    <w:rsid w:val="00796736"/>
    <w:rsid w:val="0079727A"/>
    <w:rsid w:val="007A1644"/>
    <w:rsid w:val="007A1F41"/>
    <w:rsid w:val="007A2DA1"/>
    <w:rsid w:val="007A30EF"/>
    <w:rsid w:val="007A41D5"/>
    <w:rsid w:val="007A4E8D"/>
    <w:rsid w:val="007A5727"/>
    <w:rsid w:val="007B0EE4"/>
    <w:rsid w:val="007B1677"/>
    <w:rsid w:val="007B1C99"/>
    <w:rsid w:val="007B243E"/>
    <w:rsid w:val="007B404C"/>
    <w:rsid w:val="007B4889"/>
    <w:rsid w:val="007B4930"/>
    <w:rsid w:val="007B5282"/>
    <w:rsid w:val="007B5966"/>
    <w:rsid w:val="007B6ED5"/>
    <w:rsid w:val="007B7E8C"/>
    <w:rsid w:val="007C011A"/>
    <w:rsid w:val="007C09FD"/>
    <w:rsid w:val="007C0F28"/>
    <w:rsid w:val="007C1156"/>
    <w:rsid w:val="007C1291"/>
    <w:rsid w:val="007C163D"/>
    <w:rsid w:val="007C1B67"/>
    <w:rsid w:val="007C281F"/>
    <w:rsid w:val="007C408F"/>
    <w:rsid w:val="007C45B2"/>
    <w:rsid w:val="007C7023"/>
    <w:rsid w:val="007C7D74"/>
    <w:rsid w:val="007D1FDF"/>
    <w:rsid w:val="007D263E"/>
    <w:rsid w:val="007D29AE"/>
    <w:rsid w:val="007D2D8E"/>
    <w:rsid w:val="007D5ABD"/>
    <w:rsid w:val="007D6BF4"/>
    <w:rsid w:val="007D753C"/>
    <w:rsid w:val="007D79DD"/>
    <w:rsid w:val="007D7C02"/>
    <w:rsid w:val="007E0DBD"/>
    <w:rsid w:val="007E1FF4"/>
    <w:rsid w:val="007E2852"/>
    <w:rsid w:val="007E3FBD"/>
    <w:rsid w:val="007E457D"/>
    <w:rsid w:val="007E4BF7"/>
    <w:rsid w:val="007E51A1"/>
    <w:rsid w:val="007E58B3"/>
    <w:rsid w:val="007E5D0D"/>
    <w:rsid w:val="007E60FF"/>
    <w:rsid w:val="007E7766"/>
    <w:rsid w:val="007E7B16"/>
    <w:rsid w:val="007F038A"/>
    <w:rsid w:val="007F105C"/>
    <w:rsid w:val="007F19AB"/>
    <w:rsid w:val="007F1F71"/>
    <w:rsid w:val="007F27C2"/>
    <w:rsid w:val="007F2E04"/>
    <w:rsid w:val="007F302E"/>
    <w:rsid w:val="007F324E"/>
    <w:rsid w:val="007F38D0"/>
    <w:rsid w:val="007F5EDA"/>
    <w:rsid w:val="007F6363"/>
    <w:rsid w:val="007F6740"/>
    <w:rsid w:val="007F7596"/>
    <w:rsid w:val="007F7B09"/>
    <w:rsid w:val="007F7C40"/>
    <w:rsid w:val="007F7DD5"/>
    <w:rsid w:val="00800F38"/>
    <w:rsid w:val="008011B7"/>
    <w:rsid w:val="00801286"/>
    <w:rsid w:val="00801906"/>
    <w:rsid w:val="008030BF"/>
    <w:rsid w:val="0080327E"/>
    <w:rsid w:val="00804295"/>
    <w:rsid w:val="00804FB2"/>
    <w:rsid w:val="008051E1"/>
    <w:rsid w:val="00805332"/>
    <w:rsid w:val="008057BA"/>
    <w:rsid w:val="00805EC8"/>
    <w:rsid w:val="008064A6"/>
    <w:rsid w:val="0080677C"/>
    <w:rsid w:val="00807797"/>
    <w:rsid w:val="00807D6F"/>
    <w:rsid w:val="008105F5"/>
    <w:rsid w:val="0081098C"/>
    <w:rsid w:val="00810E67"/>
    <w:rsid w:val="00811023"/>
    <w:rsid w:val="00811146"/>
    <w:rsid w:val="00811D3F"/>
    <w:rsid w:val="00812310"/>
    <w:rsid w:val="00812831"/>
    <w:rsid w:val="00812B88"/>
    <w:rsid w:val="00812F44"/>
    <w:rsid w:val="00812F4D"/>
    <w:rsid w:val="00815DB8"/>
    <w:rsid w:val="00815E0B"/>
    <w:rsid w:val="008165EF"/>
    <w:rsid w:val="00820545"/>
    <w:rsid w:val="0082075D"/>
    <w:rsid w:val="00822414"/>
    <w:rsid w:val="00823D61"/>
    <w:rsid w:val="00825D0A"/>
    <w:rsid w:val="00825DFF"/>
    <w:rsid w:val="00826615"/>
    <w:rsid w:val="0083136F"/>
    <w:rsid w:val="008318EF"/>
    <w:rsid w:val="00833160"/>
    <w:rsid w:val="00834FB8"/>
    <w:rsid w:val="00835119"/>
    <w:rsid w:val="0083609A"/>
    <w:rsid w:val="008364A8"/>
    <w:rsid w:val="0083702B"/>
    <w:rsid w:val="00837278"/>
    <w:rsid w:val="00841408"/>
    <w:rsid w:val="008416CF"/>
    <w:rsid w:val="00841EF7"/>
    <w:rsid w:val="00841F49"/>
    <w:rsid w:val="00842E3B"/>
    <w:rsid w:val="008443FF"/>
    <w:rsid w:val="00845B43"/>
    <w:rsid w:val="00851A78"/>
    <w:rsid w:val="00852CA8"/>
    <w:rsid w:val="00852DFD"/>
    <w:rsid w:val="00855850"/>
    <w:rsid w:val="00857AB5"/>
    <w:rsid w:val="00857F74"/>
    <w:rsid w:val="00860411"/>
    <w:rsid w:val="00860D89"/>
    <w:rsid w:val="0086136E"/>
    <w:rsid w:val="0086164C"/>
    <w:rsid w:val="00861C18"/>
    <w:rsid w:val="00862681"/>
    <w:rsid w:val="00863E92"/>
    <w:rsid w:val="00864763"/>
    <w:rsid w:val="00866075"/>
    <w:rsid w:val="00866AC4"/>
    <w:rsid w:val="00866C6D"/>
    <w:rsid w:val="00866E8D"/>
    <w:rsid w:val="00866F18"/>
    <w:rsid w:val="008679CA"/>
    <w:rsid w:val="00867C71"/>
    <w:rsid w:val="008703E2"/>
    <w:rsid w:val="008706D6"/>
    <w:rsid w:val="0087098E"/>
    <w:rsid w:val="008720DB"/>
    <w:rsid w:val="00872569"/>
    <w:rsid w:val="00872AAA"/>
    <w:rsid w:val="00874280"/>
    <w:rsid w:val="00880089"/>
    <w:rsid w:val="00880120"/>
    <w:rsid w:val="00881490"/>
    <w:rsid w:val="008814BB"/>
    <w:rsid w:val="00881BE8"/>
    <w:rsid w:val="00881F14"/>
    <w:rsid w:val="00882289"/>
    <w:rsid w:val="008822FF"/>
    <w:rsid w:val="008839B7"/>
    <w:rsid w:val="00883AF2"/>
    <w:rsid w:val="00883B71"/>
    <w:rsid w:val="008843E3"/>
    <w:rsid w:val="008848E4"/>
    <w:rsid w:val="00884F00"/>
    <w:rsid w:val="008862FB"/>
    <w:rsid w:val="0088656A"/>
    <w:rsid w:val="008867FF"/>
    <w:rsid w:val="00886D0C"/>
    <w:rsid w:val="00887378"/>
    <w:rsid w:val="00890D12"/>
    <w:rsid w:val="008912FC"/>
    <w:rsid w:val="00892A9F"/>
    <w:rsid w:val="00893540"/>
    <w:rsid w:val="00893EBF"/>
    <w:rsid w:val="00894AFD"/>
    <w:rsid w:val="00895AA0"/>
    <w:rsid w:val="00896357"/>
    <w:rsid w:val="00896C93"/>
    <w:rsid w:val="00897090"/>
    <w:rsid w:val="00897AEC"/>
    <w:rsid w:val="008A043A"/>
    <w:rsid w:val="008A120C"/>
    <w:rsid w:val="008A1CF8"/>
    <w:rsid w:val="008A28CB"/>
    <w:rsid w:val="008A2FFC"/>
    <w:rsid w:val="008A320E"/>
    <w:rsid w:val="008A5194"/>
    <w:rsid w:val="008A5B20"/>
    <w:rsid w:val="008A62C8"/>
    <w:rsid w:val="008A63A8"/>
    <w:rsid w:val="008A67DB"/>
    <w:rsid w:val="008A6D35"/>
    <w:rsid w:val="008A7038"/>
    <w:rsid w:val="008A716E"/>
    <w:rsid w:val="008A7D3F"/>
    <w:rsid w:val="008B1475"/>
    <w:rsid w:val="008B1695"/>
    <w:rsid w:val="008B198C"/>
    <w:rsid w:val="008B3098"/>
    <w:rsid w:val="008B378C"/>
    <w:rsid w:val="008B46C6"/>
    <w:rsid w:val="008B4CCE"/>
    <w:rsid w:val="008B630E"/>
    <w:rsid w:val="008B6E19"/>
    <w:rsid w:val="008B7977"/>
    <w:rsid w:val="008C0F97"/>
    <w:rsid w:val="008C18A1"/>
    <w:rsid w:val="008C1D97"/>
    <w:rsid w:val="008C22D1"/>
    <w:rsid w:val="008C245F"/>
    <w:rsid w:val="008C2C96"/>
    <w:rsid w:val="008C3019"/>
    <w:rsid w:val="008C37B7"/>
    <w:rsid w:val="008C3AB5"/>
    <w:rsid w:val="008C60EA"/>
    <w:rsid w:val="008C7329"/>
    <w:rsid w:val="008C7AB5"/>
    <w:rsid w:val="008D059A"/>
    <w:rsid w:val="008D07C1"/>
    <w:rsid w:val="008D1095"/>
    <w:rsid w:val="008D2850"/>
    <w:rsid w:val="008D4357"/>
    <w:rsid w:val="008D4F6C"/>
    <w:rsid w:val="008D5177"/>
    <w:rsid w:val="008D5471"/>
    <w:rsid w:val="008D5570"/>
    <w:rsid w:val="008D560E"/>
    <w:rsid w:val="008D575D"/>
    <w:rsid w:val="008D5C89"/>
    <w:rsid w:val="008D68D4"/>
    <w:rsid w:val="008D75D9"/>
    <w:rsid w:val="008D7CB1"/>
    <w:rsid w:val="008D7E69"/>
    <w:rsid w:val="008E129C"/>
    <w:rsid w:val="008E1861"/>
    <w:rsid w:val="008E1969"/>
    <w:rsid w:val="008E42F0"/>
    <w:rsid w:val="008E619E"/>
    <w:rsid w:val="008E6AE2"/>
    <w:rsid w:val="008E7B5E"/>
    <w:rsid w:val="008E7DB7"/>
    <w:rsid w:val="008F059E"/>
    <w:rsid w:val="008F10AF"/>
    <w:rsid w:val="008F1980"/>
    <w:rsid w:val="008F20AB"/>
    <w:rsid w:val="008F2807"/>
    <w:rsid w:val="008F2969"/>
    <w:rsid w:val="008F3CCD"/>
    <w:rsid w:val="008F3D89"/>
    <w:rsid w:val="008F46C2"/>
    <w:rsid w:val="008F4A2F"/>
    <w:rsid w:val="008F5728"/>
    <w:rsid w:val="008F6631"/>
    <w:rsid w:val="008F6E75"/>
    <w:rsid w:val="008F783C"/>
    <w:rsid w:val="009000C9"/>
    <w:rsid w:val="009030F5"/>
    <w:rsid w:val="00903A01"/>
    <w:rsid w:val="00903CE3"/>
    <w:rsid w:val="009041BA"/>
    <w:rsid w:val="009041C9"/>
    <w:rsid w:val="00905A62"/>
    <w:rsid w:val="00905EC7"/>
    <w:rsid w:val="0091162B"/>
    <w:rsid w:val="00911A2D"/>
    <w:rsid w:val="00911D2D"/>
    <w:rsid w:val="00912026"/>
    <w:rsid w:val="0091211F"/>
    <w:rsid w:val="00913238"/>
    <w:rsid w:val="00913564"/>
    <w:rsid w:val="00913A66"/>
    <w:rsid w:val="00914687"/>
    <w:rsid w:val="00915097"/>
    <w:rsid w:val="0091567F"/>
    <w:rsid w:val="00915A1B"/>
    <w:rsid w:val="00915A66"/>
    <w:rsid w:val="00916761"/>
    <w:rsid w:val="00916A82"/>
    <w:rsid w:val="00917420"/>
    <w:rsid w:val="00917956"/>
    <w:rsid w:val="0092035C"/>
    <w:rsid w:val="00920767"/>
    <w:rsid w:val="009211D4"/>
    <w:rsid w:val="00923BB9"/>
    <w:rsid w:val="00924380"/>
    <w:rsid w:val="00924606"/>
    <w:rsid w:val="00927B06"/>
    <w:rsid w:val="00927C51"/>
    <w:rsid w:val="00930C78"/>
    <w:rsid w:val="00930D61"/>
    <w:rsid w:val="0093132A"/>
    <w:rsid w:val="00932196"/>
    <w:rsid w:val="009332F0"/>
    <w:rsid w:val="00933480"/>
    <w:rsid w:val="009341E1"/>
    <w:rsid w:val="00934315"/>
    <w:rsid w:val="009355E3"/>
    <w:rsid w:val="00936492"/>
    <w:rsid w:val="009366A2"/>
    <w:rsid w:val="00941083"/>
    <w:rsid w:val="00941171"/>
    <w:rsid w:val="009413D0"/>
    <w:rsid w:val="00941C14"/>
    <w:rsid w:val="00941D23"/>
    <w:rsid w:val="00942A08"/>
    <w:rsid w:val="00943091"/>
    <w:rsid w:val="009431A4"/>
    <w:rsid w:val="009431EF"/>
    <w:rsid w:val="00944140"/>
    <w:rsid w:val="0094498E"/>
    <w:rsid w:val="00944FA1"/>
    <w:rsid w:val="0094628A"/>
    <w:rsid w:val="00946885"/>
    <w:rsid w:val="0094764F"/>
    <w:rsid w:val="00947D07"/>
    <w:rsid w:val="00947D1A"/>
    <w:rsid w:val="00950F20"/>
    <w:rsid w:val="0095114A"/>
    <w:rsid w:val="009519EB"/>
    <w:rsid w:val="00954AF5"/>
    <w:rsid w:val="00954FB3"/>
    <w:rsid w:val="00955333"/>
    <w:rsid w:val="0095571D"/>
    <w:rsid w:val="00956B2F"/>
    <w:rsid w:val="009577BC"/>
    <w:rsid w:val="00960969"/>
    <w:rsid w:val="00963B79"/>
    <w:rsid w:val="0096411E"/>
    <w:rsid w:val="009643A9"/>
    <w:rsid w:val="009647A2"/>
    <w:rsid w:val="00965951"/>
    <w:rsid w:val="009679E5"/>
    <w:rsid w:val="009706B9"/>
    <w:rsid w:val="00970A3D"/>
    <w:rsid w:val="009710A4"/>
    <w:rsid w:val="009711B3"/>
    <w:rsid w:val="009714F7"/>
    <w:rsid w:val="00971BB7"/>
    <w:rsid w:val="009726F9"/>
    <w:rsid w:val="00972BC5"/>
    <w:rsid w:val="00972EAE"/>
    <w:rsid w:val="00975595"/>
    <w:rsid w:val="00976DC6"/>
    <w:rsid w:val="0097786B"/>
    <w:rsid w:val="00980213"/>
    <w:rsid w:val="00981B87"/>
    <w:rsid w:val="009820F0"/>
    <w:rsid w:val="00982661"/>
    <w:rsid w:val="00982B91"/>
    <w:rsid w:val="0098363F"/>
    <w:rsid w:val="009862ED"/>
    <w:rsid w:val="0098745C"/>
    <w:rsid w:val="00987C32"/>
    <w:rsid w:val="0099047F"/>
    <w:rsid w:val="00992F76"/>
    <w:rsid w:val="00993129"/>
    <w:rsid w:val="00993987"/>
    <w:rsid w:val="009943FE"/>
    <w:rsid w:val="00994F25"/>
    <w:rsid w:val="00995AF3"/>
    <w:rsid w:val="0099608A"/>
    <w:rsid w:val="009962DB"/>
    <w:rsid w:val="00996CEA"/>
    <w:rsid w:val="00996DDD"/>
    <w:rsid w:val="0099791A"/>
    <w:rsid w:val="00997CAB"/>
    <w:rsid w:val="009A0042"/>
    <w:rsid w:val="009A070E"/>
    <w:rsid w:val="009A0F1C"/>
    <w:rsid w:val="009A0FCC"/>
    <w:rsid w:val="009A1571"/>
    <w:rsid w:val="009A2E86"/>
    <w:rsid w:val="009A3301"/>
    <w:rsid w:val="009A3F27"/>
    <w:rsid w:val="009A42AD"/>
    <w:rsid w:val="009A5F31"/>
    <w:rsid w:val="009A5F83"/>
    <w:rsid w:val="009A6A76"/>
    <w:rsid w:val="009A6B84"/>
    <w:rsid w:val="009A6C25"/>
    <w:rsid w:val="009A7A28"/>
    <w:rsid w:val="009B1791"/>
    <w:rsid w:val="009B3088"/>
    <w:rsid w:val="009B3FDA"/>
    <w:rsid w:val="009B4CE0"/>
    <w:rsid w:val="009B4CFB"/>
    <w:rsid w:val="009B6106"/>
    <w:rsid w:val="009B63D5"/>
    <w:rsid w:val="009B7027"/>
    <w:rsid w:val="009C0FE6"/>
    <w:rsid w:val="009C1774"/>
    <w:rsid w:val="009C1AF3"/>
    <w:rsid w:val="009C2DDC"/>
    <w:rsid w:val="009C3828"/>
    <w:rsid w:val="009C3B20"/>
    <w:rsid w:val="009C3C07"/>
    <w:rsid w:val="009C41D0"/>
    <w:rsid w:val="009C4C99"/>
    <w:rsid w:val="009C4C9E"/>
    <w:rsid w:val="009C5294"/>
    <w:rsid w:val="009C5678"/>
    <w:rsid w:val="009C5D2F"/>
    <w:rsid w:val="009C7B8F"/>
    <w:rsid w:val="009D2790"/>
    <w:rsid w:val="009D28E1"/>
    <w:rsid w:val="009D30E3"/>
    <w:rsid w:val="009D5DCB"/>
    <w:rsid w:val="009D7D0D"/>
    <w:rsid w:val="009E0B9E"/>
    <w:rsid w:val="009E1B3B"/>
    <w:rsid w:val="009E21F4"/>
    <w:rsid w:val="009E26F0"/>
    <w:rsid w:val="009E3411"/>
    <w:rsid w:val="009E4517"/>
    <w:rsid w:val="009E4771"/>
    <w:rsid w:val="009E4A0E"/>
    <w:rsid w:val="009E5C97"/>
    <w:rsid w:val="009E6913"/>
    <w:rsid w:val="009E6AA3"/>
    <w:rsid w:val="009E6DEC"/>
    <w:rsid w:val="009E7210"/>
    <w:rsid w:val="009F009F"/>
    <w:rsid w:val="009F0878"/>
    <w:rsid w:val="009F124C"/>
    <w:rsid w:val="009F17A2"/>
    <w:rsid w:val="009F22E4"/>
    <w:rsid w:val="009F2339"/>
    <w:rsid w:val="009F2CD3"/>
    <w:rsid w:val="009F54B2"/>
    <w:rsid w:val="009F5AD0"/>
    <w:rsid w:val="009F5B69"/>
    <w:rsid w:val="009F5B98"/>
    <w:rsid w:val="009F6AD0"/>
    <w:rsid w:val="009F6EF2"/>
    <w:rsid w:val="009F7E5C"/>
    <w:rsid w:val="009F7FDB"/>
    <w:rsid w:val="00A00140"/>
    <w:rsid w:val="00A015E1"/>
    <w:rsid w:val="00A016D4"/>
    <w:rsid w:val="00A01DAF"/>
    <w:rsid w:val="00A020B5"/>
    <w:rsid w:val="00A021DD"/>
    <w:rsid w:val="00A034C9"/>
    <w:rsid w:val="00A03527"/>
    <w:rsid w:val="00A0404A"/>
    <w:rsid w:val="00A04D42"/>
    <w:rsid w:val="00A04DDE"/>
    <w:rsid w:val="00A04F66"/>
    <w:rsid w:val="00A064E5"/>
    <w:rsid w:val="00A07AD3"/>
    <w:rsid w:val="00A100EE"/>
    <w:rsid w:val="00A1012A"/>
    <w:rsid w:val="00A10292"/>
    <w:rsid w:val="00A1038D"/>
    <w:rsid w:val="00A1238A"/>
    <w:rsid w:val="00A12CD7"/>
    <w:rsid w:val="00A14024"/>
    <w:rsid w:val="00A14B57"/>
    <w:rsid w:val="00A15D0B"/>
    <w:rsid w:val="00A16A80"/>
    <w:rsid w:val="00A16C31"/>
    <w:rsid w:val="00A20105"/>
    <w:rsid w:val="00A203EE"/>
    <w:rsid w:val="00A21CBB"/>
    <w:rsid w:val="00A22333"/>
    <w:rsid w:val="00A22690"/>
    <w:rsid w:val="00A22F55"/>
    <w:rsid w:val="00A2483E"/>
    <w:rsid w:val="00A24884"/>
    <w:rsid w:val="00A24EA6"/>
    <w:rsid w:val="00A2640E"/>
    <w:rsid w:val="00A2649A"/>
    <w:rsid w:val="00A2685B"/>
    <w:rsid w:val="00A27076"/>
    <w:rsid w:val="00A27431"/>
    <w:rsid w:val="00A3061A"/>
    <w:rsid w:val="00A307AE"/>
    <w:rsid w:val="00A30DF1"/>
    <w:rsid w:val="00A321F2"/>
    <w:rsid w:val="00A34A2D"/>
    <w:rsid w:val="00A34E69"/>
    <w:rsid w:val="00A35037"/>
    <w:rsid w:val="00A372FA"/>
    <w:rsid w:val="00A37387"/>
    <w:rsid w:val="00A3740C"/>
    <w:rsid w:val="00A37523"/>
    <w:rsid w:val="00A37D35"/>
    <w:rsid w:val="00A4066F"/>
    <w:rsid w:val="00A4180F"/>
    <w:rsid w:val="00A41DFB"/>
    <w:rsid w:val="00A41FF4"/>
    <w:rsid w:val="00A425C3"/>
    <w:rsid w:val="00A433FD"/>
    <w:rsid w:val="00A443BB"/>
    <w:rsid w:val="00A454B5"/>
    <w:rsid w:val="00A46548"/>
    <w:rsid w:val="00A46EA4"/>
    <w:rsid w:val="00A47306"/>
    <w:rsid w:val="00A47C5C"/>
    <w:rsid w:val="00A47F53"/>
    <w:rsid w:val="00A47FD7"/>
    <w:rsid w:val="00A50B7D"/>
    <w:rsid w:val="00A51746"/>
    <w:rsid w:val="00A51CEC"/>
    <w:rsid w:val="00A52012"/>
    <w:rsid w:val="00A5213C"/>
    <w:rsid w:val="00A53430"/>
    <w:rsid w:val="00A534AE"/>
    <w:rsid w:val="00A53599"/>
    <w:rsid w:val="00A555DD"/>
    <w:rsid w:val="00A55706"/>
    <w:rsid w:val="00A55C53"/>
    <w:rsid w:val="00A55E37"/>
    <w:rsid w:val="00A5607B"/>
    <w:rsid w:val="00A56E62"/>
    <w:rsid w:val="00A613D6"/>
    <w:rsid w:val="00A61731"/>
    <w:rsid w:val="00A61E30"/>
    <w:rsid w:val="00A629D5"/>
    <w:rsid w:val="00A638F5"/>
    <w:rsid w:val="00A65662"/>
    <w:rsid w:val="00A6772F"/>
    <w:rsid w:val="00A70A27"/>
    <w:rsid w:val="00A7103E"/>
    <w:rsid w:val="00A7113E"/>
    <w:rsid w:val="00A714B4"/>
    <w:rsid w:val="00A743B0"/>
    <w:rsid w:val="00A759B9"/>
    <w:rsid w:val="00A75E49"/>
    <w:rsid w:val="00A76720"/>
    <w:rsid w:val="00A7759F"/>
    <w:rsid w:val="00A808A5"/>
    <w:rsid w:val="00A82599"/>
    <w:rsid w:val="00A83176"/>
    <w:rsid w:val="00A831E1"/>
    <w:rsid w:val="00A8467E"/>
    <w:rsid w:val="00A84D11"/>
    <w:rsid w:val="00A856DB"/>
    <w:rsid w:val="00A868A7"/>
    <w:rsid w:val="00A86B6A"/>
    <w:rsid w:val="00A9013D"/>
    <w:rsid w:val="00A90915"/>
    <w:rsid w:val="00A9189D"/>
    <w:rsid w:val="00A9193E"/>
    <w:rsid w:val="00A91AAD"/>
    <w:rsid w:val="00A91B40"/>
    <w:rsid w:val="00A92C42"/>
    <w:rsid w:val="00A930F3"/>
    <w:rsid w:val="00A931E8"/>
    <w:rsid w:val="00A9329B"/>
    <w:rsid w:val="00A93F42"/>
    <w:rsid w:val="00A94F22"/>
    <w:rsid w:val="00A956B0"/>
    <w:rsid w:val="00A9631C"/>
    <w:rsid w:val="00A97A2E"/>
    <w:rsid w:val="00A97E70"/>
    <w:rsid w:val="00AA1D80"/>
    <w:rsid w:val="00AA247E"/>
    <w:rsid w:val="00AA2749"/>
    <w:rsid w:val="00AA2AC1"/>
    <w:rsid w:val="00AA31CB"/>
    <w:rsid w:val="00AA3298"/>
    <w:rsid w:val="00AA4384"/>
    <w:rsid w:val="00AA505A"/>
    <w:rsid w:val="00AA6084"/>
    <w:rsid w:val="00AA71A9"/>
    <w:rsid w:val="00AA78BC"/>
    <w:rsid w:val="00AA7C14"/>
    <w:rsid w:val="00AB0682"/>
    <w:rsid w:val="00AB1BCC"/>
    <w:rsid w:val="00AB1E99"/>
    <w:rsid w:val="00AB2243"/>
    <w:rsid w:val="00AB2ACF"/>
    <w:rsid w:val="00AB42AC"/>
    <w:rsid w:val="00AB465A"/>
    <w:rsid w:val="00AC1EAF"/>
    <w:rsid w:val="00AC32BD"/>
    <w:rsid w:val="00AC4749"/>
    <w:rsid w:val="00AC6B4F"/>
    <w:rsid w:val="00AC6D6C"/>
    <w:rsid w:val="00AC77F2"/>
    <w:rsid w:val="00AD083C"/>
    <w:rsid w:val="00AD0CDE"/>
    <w:rsid w:val="00AD0F0F"/>
    <w:rsid w:val="00AD2973"/>
    <w:rsid w:val="00AD2D7B"/>
    <w:rsid w:val="00AD347E"/>
    <w:rsid w:val="00AD361C"/>
    <w:rsid w:val="00AD4456"/>
    <w:rsid w:val="00AD4A53"/>
    <w:rsid w:val="00AD4FA1"/>
    <w:rsid w:val="00AD5574"/>
    <w:rsid w:val="00AD56E7"/>
    <w:rsid w:val="00AD5BFF"/>
    <w:rsid w:val="00AD6EB7"/>
    <w:rsid w:val="00AE1E57"/>
    <w:rsid w:val="00AE1FB3"/>
    <w:rsid w:val="00AE441B"/>
    <w:rsid w:val="00AE4C69"/>
    <w:rsid w:val="00AE4E17"/>
    <w:rsid w:val="00AE5DF6"/>
    <w:rsid w:val="00AE637F"/>
    <w:rsid w:val="00AE6880"/>
    <w:rsid w:val="00AE6A37"/>
    <w:rsid w:val="00AE6E3B"/>
    <w:rsid w:val="00AE7DEF"/>
    <w:rsid w:val="00AF0845"/>
    <w:rsid w:val="00AF1B49"/>
    <w:rsid w:val="00AF2924"/>
    <w:rsid w:val="00AF3010"/>
    <w:rsid w:val="00AF326B"/>
    <w:rsid w:val="00AF4D07"/>
    <w:rsid w:val="00AF5F0B"/>
    <w:rsid w:val="00AF653D"/>
    <w:rsid w:val="00AF66EF"/>
    <w:rsid w:val="00B01186"/>
    <w:rsid w:val="00B02D60"/>
    <w:rsid w:val="00B03491"/>
    <w:rsid w:val="00B03BDC"/>
    <w:rsid w:val="00B04667"/>
    <w:rsid w:val="00B05990"/>
    <w:rsid w:val="00B05F64"/>
    <w:rsid w:val="00B0611E"/>
    <w:rsid w:val="00B06202"/>
    <w:rsid w:val="00B06237"/>
    <w:rsid w:val="00B0674A"/>
    <w:rsid w:val="00B07107"/>
    <w:rsid w:val="00B0755F"/>
    <w:rsid w:val="00B10036"/>
    <w:rsid w:val="00B10750"/>
    <w:rsid w:val="00B10B0C"/>
    <w:rsid w:val="00B117FC"/>
    <w:rsid w:val="00B120F3"/>
    <w:rsid w:val="00B126DA"/>
    <w:rsid w:val="00B1296F"/>
    <w:rsid w:val="00B13720"/>
    <w:rsid w:val="00B13B64"/>
    <w:rsid w:val="00B14780"/>
    <w:rsid w:val="00B15088"/>
    <w:rsid w:val="00B15CE0"/>
    <w:rsid w:val="00B16134"/>
    <w:rsid w:val="00B16885"/>
    <w:rsid w:val="00B17719"/>
    <w:rsid w:val="00B20AAE"/>
    <w:rsid w:val="00B211A7"/>
    <w:rsid w:val="00B21CC8"/>
    <w:rsid w:val="00B21F3C"/>
    <w:rsid w:val="00B23148"/>
    <w:rsid w:val="00B236A1"/>
    <w:rsid w:val="00B242A0"/>
    <w:rsid w:val="00B24467"/>
    <w:rsid w:val="00B25E86"/>
    <w:rsid w:val="00B260B2"/>
    <w:rsid w:val="00B305EB"/>
    <w:rsid w:val="00B3082B"/>
    <w:rsid w:val="00B3083C"/>
    <w:rsid w:val="00B3106E"/>
    <w:rsid w:val="00B31DFD"/>
    <w:rsid w:val="00B32A09"/>
    <w:rsid w:val="00B33AE6"/>
    <w:rsid w:val="00B33B08"/>
    <w:rsid w:val="00B34ADC"/>
    <w:rsid w:val="00B357B6"/>
    <w:rsid w:val="00B357E9"/>
    <w:rsid w:val="00B35A5D"/>
    <w:rsid w:val="00B35B08"/>
    <w:rsid w:val="00B35EDC"/>
    <w:rsid w:val="00B36566"/>
    <w:rsid w:val="00B369FE"/>
    <w:rsid w:val="00B371D7"/>
    <w:rsid w:val="00B40743"/>
    <w:rsid w:val="00B40A8D"/>
    <w:rsid w:val="00B40D6F"/>
    <w:rsid w:val="00B42580"/>
    <w:rsid w:val="00B43A30"/>
    <w:rsid w:val="00B44C7A"/>
    <w:rsid w:val="00B45279"/>
    <w:rsid w:val="00B45A78"/>
    <w:rsid w:val="00B46119"/>
    <w:rsid w:val="00B4618C"/>
    <w:rsid w:val="00B512E8"/>
    <w:rsid w:val="00B52404"/>
    <w:rsid w:val="00B532F2"/>
    <w:rsid w:val="00B53950"/>
    <w:rsid w:val="00B53B9F"/>
    <w:rsid w:val="00B56085"/>
    <w:rsid w:val="00B56529"/>
    <w:rsid w:val="00B623A2"/>
    <w:rsid w:val="00B6305E"/>
    <w:rsid w:val="00B6386F"/>
    <w:rsid w:val="00B63E5C"/>
    <w:rsid w:val="00B65367"/>
    <w:rsid w:val="00B65C35"/>
    <w:rsid w:val="00B65DF7"/>
    <w:rsid w:val="00B6737F"/>
    <w:rsid w:val="00B7037C"/>
    <w:rsid w:val="00B7249E"/>
    <w:rsid w:val="00B744E4"/>
    <w:rsid w:val="00B7471E"/>
    <w:rsid w:val="00B75305"/>
    <w:rsid w:val="00B75CE1"/>
    <w:rsid w:val="00B76CE0"/>
    <w:rsid w:val="00B76EA6"/>
    <w:rsid w:val="00B76F1E"/>
    <w:rsid w:val="00B7732F"/>
    <w:rsid w:val="00B77CC8"/>
    <w:rsid w:val="00B8059F"/>
    <w:rsid w:val="00B80CBC"/>
    <w:rsid w:val="00B8118F"/>
    <w:rsid w:val="00B811F5"/>
    <w:rsid w:val="00B8166B"/>
    <w:rsid w:val="00B8202C"/>
    <w:rsid w:val="00B82122"/>
    <w:rsid w:val="00B824D6"/>
    <w:rsid w:val="00B83003"/>
    <w:rsid w:val="00B83748"/>
    <w:rsid w:val="00B83E68"/>
    <w:rsid w:val="00B83F22"/>
    <w:rsid w:val="00B859B7"/>
    <w:rsid w:val="00B872E5"/>
    <w:rsid w:val="00B9076C"/>
    <w:rsid w:val="00B9080C"/>
    <w:rsid w:val="00B90B15"/>
    <w:rsid w:val="00B923A7"/>
    <w:rsid w:val="00B93F1A"/>
    <w:rsid w:val="00B946C2"/>
    <w:rsid w:val="00B96EC2"/>
    <w:rsid w:val="00B978F9"/>
    <w:rsid w:val="00BA0971"/>
    <w:rsid w:val="00BA0DB8"/>
    <w:rsid w:val="00BA13BE"/>
    <w:rsid w:val="00BA197B"/>
    <w:rsid w:val="00BA24B7"/>
    <w:rsid w:val="00BA377B"/>
    <w:rsid w:val="00BA49A4"/>
    <w:rsid w:val="00BA4A0C"/>
    <w:rsid w:val="00BA5D1A"/>
    <w:rsid w:val="00BA78C2"/>
    <w:rsid w:val="00BA7CB5"/>
    <w:rsid w:val="00BB067C"/>
    <w:rsid w:val="00BB129B"/>
    <w:rsid w:val="00BB1CB2"/>
    <w:rsid w:val="00BB3239"/>
    <w:rsid w:val="00BB328A"/>
    <w:rsid w:val="00BB4FAF"/>
    <w:rsid w:val="00BB5EEB"/>
    <w:rsid w:val="00BB62F7"/>
    <w:rsid w:val="00BC0558"/>
    <w:rsid w:val="00BC0C99"/>
    <w:rsid w:val="00BC0DCF"/>
    <w:rsid w:val="00BC115F"/>
    <w:rsid w:val="00BC1A58"/>
    <w:rsid w:val="00BC2ECF"/>
    <w:rsid w:val="00BC2F47"/>
    <w:rsid w:val="00BC3041"/>
    <w:rsid w:val="00BC373F"/>
    <w:rsid w:val="00BC3A95"/>
    <w:rsid w:val="00BC41B2"/>
    <w:rsid w:val="00BC52F3"/>
    <w:rsid w:val="00BC5DAB"/>
    <w:rsid w:val="00BC5F0B"/>
    <w:rsid w:val="00BC6C48"/>
    <w:rsid w:val="00BC6CC2"/>
    <w:rsid w:val="00BC73CD"/>
    <w:rsid w:val="00BC7C22"/>
    <w:rsid w:val="00BC7C33"/>
    <w:rsid w:val="00BD02A2"/>
    <w:rsid w:val="00BD0AB8"/>
    <w:rsid w:val="00BD1D20"/>
    <w:rsid w:val="00BD37AB"/>
    <w:rsid w:val="00BD3E05"/>
    <w:rsid w:val="00BD401C"/>
    <w:rsid w:val="00BD50E7"/>
    <w:rsid w:val="00BD63AE"/>
    <w:rsid w:val="00BD65E9"/>
    <w:rsid w:val="00BD6E77"/>
    <w:rsid w:val="00BD7199"/>
    <w:rsid w:val="00BD71FA"/>
    <w:rsid w:val="00BE03C7"/>
    <w:rsid w:val="00BE1581"/>
    <w:rsid w:val="00BE1B43"/>
    <w:rsid w:val="00BE1D6E"/>
    <w:rsid w:val="00BE2931"/>
    <w:rsid w:val="00BE300D"/>
    <w:rsid w:val="00BE3DF2"/>
    <w:rsid w:val="00BE422F"/>
    <w:rsid w:val="00BE5741"/>
    <w:rsid w:val="00BF06C7"/>
    <w:rsid w:val="00BF137D"/>
    <w:rsid w:val="00BF2D31"/>
    <w:rsid w:val="00BF40A9"/>
    <w:rsid w:val="00BF4A5F"/>
    <w:rsid w:val="00BF602D"/>
    <w:rsid w:val="00BF6B7F"/>
    <w:rsid w:val="00C00134"/>
    <w:rsid w:val="00C02C60"/>
    <w:rsid w:val="00C035AE"/>
    <w:rsid w:val="00C04841"/>
    <w:rsid w:val="00C04A47"/>
    <w:rsid w:val="00C04FF1"/>
    <w:rsid w:val="00C05412"/>
    <w:rsid w:val="00C06130"/>
    <w:rsid w:val="00C062C3"/>
    <w:rsid w:val="00C06A07"/>
    <w:rsid w:val="00C06F7F"/>
    <w:rsid w:val="00C11A22"/>
    <w:rsid w:val="00C12468"/>
    <w:rsid w:val="00C12641"/>
    <w:rsid w:val="00C13464"/>
    <w:rsid w:val="00C13D36"/>
    <w:rsid w:val="00C144FA"/>
    <w:rsid w:val="00C1634B"/>
    <w:rsid w:val="00C16B8C"/>
    <w:rsid w:val="00C176DE"/>
    <w:rsid w:val="00C17B25"/>
    <w:rsid w:val="00C201FE"/>
    <w:rsid w:val="00C20643"/>
    <w:rsid w:val="00C20F44"/>
    <w:rsid w:val="00C20F57"/>
    <w:rsid w:val="00C2117B"/>
    <w:rsid w:val="00C2160E"/>
    <w:rsid w:val="00C21A3D"/>
    <w:rsid w:val="00C21C3C"/>
    <w:rsid w:val="00C222A4"/>
    <w:rsid w:val="00C23242"/>
    <w:rsid w:val="00C241E6"/>
    <w:rsid w:val="00C24D75"/>
    <w:rsid w:val="00C25D45"/>
    <w:rsid w:val="00C26080"/>
    <w:rsid w:val="00C27353"/>
    <w:rsid w:val="00C27793"/>
    <w:rsid w:val="00C27C66"/>
    <w:rsid w:val="00C27C9E"/>
    <w:rsid w:val="00C30EC7"/>
    <w:rsid w:val="00C311B4"/>
    <w:rsid w:val="00C32A46"/>
    <w:rsid w:val="00C34192"/>
    <w:rsid w:val="00C346F5"/>
    <w:rsid w:val="00C35C42"/>
    <w:rsid w:val="00C3650B"/>
    <w:rsid w:val="00C3660B"/>
    <w:rsid w:val="00C36B91"/>
    <w:rsid w:val="00C37266"/>
    <w:rsid w:val="00C4001F"/>
    <w:rsid w:val="00C420C3"/>
    <w:rsid w:val="00C43518"/>
    <w:rsid w:val="00C44A83"/>
    <w:rsid w:val="00C46523"/>
    <w:rsid w:val="00C46998"/>
    <w:rsid w:val="00C4727B"/>
    <w:rsid w:val="00C47757"/>
    <w:rsid w:val="00C50096"/>
    <w:rsid w:val="00C50501"/>
    <w:rsid w:val="00C50600"/>
    <w:rsid w:val="00C51F4E"/>
    <w:rsid w:val="00C52B53"/>
    <w:rsid w:val="00C53F90"/>
    <w:rsid w:val="00C5440A"/>
    <w:rsid w:val="00C55171"/>
    <w:rsid w:val="00C57F3E"/>
    <w:rsid w:val="00C62016"/>
    <w:rsid w:val="00C620A5"/>
    <w:rsid w:val="00C626FE"/>
    <w:rsid w:val="00C62CE8"/>
    <w:rsid w:val="00C62D6D"/>
    <w:rsid w:val="00C63D98"/>
    <w:rsid w:val="00C64E9F"/>
    <w:rsid w:val="00C65159"/>
    <w:rsid w:val="00C657EF"/>
    <w:rsid w:val="00C6639E"/>
    <w:rsid w:val="00C67273"/>
    <w:rsid w:val="00C67CEB"/>
    <w:rsid w:val="00C70102"/>
    <w:rsid w:val="00C71BA6"/>
    <w:rsid w:val="00C727F8"/>
    <w:rsid w:val="00C728C9"/>
    <w:rsid w:val="00C736B9"/>
    <w:rsid w:val="00C739D9"/>
    <w:rsid w:val="00C73E46"/>
    <w:rsid w:val="00C73EB2"/>
    <w:rsid w:val="00C740C8"/>
    <w:rsid w:val="00C74C91"/>
    <w:rsid w:val="00C758A6"/>
    <w:rsid w:val="00C75A27"/>
    <w:rsid w:val="00C762A7"/>
    <w:rsid w:val="00C766CC"/>
    <w:rsid w:val="00C76E16"/>
    <w:rsid w:val="00C77627"/>
    <w:rsid w:val="00C82188"/>
    <w:rsid w:val="00C82342"/>
    <w:rsid w:val="00C8262F"/>
    <w:rsid w:val="00C828BE"/>
    <w:rsid w:val="00C82CA5"/>
    <w:rsid w:val="00C83152"/>
    <w:rsid w:val="00C84FD3"/>
    <w:rsid w:val="00C866AC"/>
    <w:rsid w:val="00C866DC"/>
    <w:rsid w:val="00C877C7"/>
    <w:rsid w:val="00C90CF9"/>
    <w:rsid w:val="00C921B1"/>
    <w:rsid w:val="00C934A7"/>
    <w:rsid w:val="00C9441C"/>
    <w:rsid w:val="00C95881"/>
    <w:rsid w:val="00C96066"/>
    <w:rsid w:val="00C9684E"/>
    <w:rsid w:val="00C977F8"/>
    <w:rsid w:val="00C978F3"/>
    <w:rsid w:val="00CA03EB"/>
    <w:rsid w:val="00CA16C1"/>
    <w:rsid w:val="00CA1C67"/>
    <w:rsid w:val="00CA2484"/>
    <w:rsid w:val="00CA2CC7"/>
    <w:rsid w:val="00CA3CCD"/>
    <w:rsid w:val="00CA4CDE"/>
    <w:rsid w:val="00CA5AEE"/>
    <w:rsid w:val="00CA77C5"/>
    <w:rsid w:val="00CB0CA7"/>
    <w:rsid w:val="00CB1530"/>
    <w:rsid w:val="00CB1A9C"/>
    <w:rsid w:val="00CB2920"/>
    <w:rsid w:val="00CB35C6"/>
    <w:rsid w:val="00CB3707"/>
    <w:rsid w:val="00CB5C2A"/>
    <w:rsid w:val="00CB689C"/>
    <w:rsid w:val="00CB6ACD"/>
    <w:rsid w:val="00CB75BD"/>
    <w:rsid w:val="00CB7F7C"/>
    <w:rsid w:val="00CC0AAD"/>
    <w:rsid w:val="00CC0FA5"/>
    <w:rsid w:val="00CC2355"/>
    <w:rsid w:val="00CC282E"/>
    <w:rsid w:val="00CC3BD8"/>
    <w:rsid w:val="00CC3DF4"/>
    <w:rsid w:val="00CC4EBF"/>
    <w:rsid w:val="00CC662A"/>
    <w:rsid w:val="00CD01C4"/>
    <w:rsid w:val="00CD0869"/>
    <w:rsid w:val="00CD1AB7"/>
    <w:rsid w:val="00CD23B8"/>
    <w:rsid w:val="00CD26DD"/>
    <w:rsid w:val="00CD28E8"/>
    <w:rsid w:val="00CD2BC2"/>
    <w:rsid w:val="00CD2C69"/>
    <w:rsid w:val="00CD392B"/>
    <w:rsid w:val="00CD3BA0"/>
    <w:rsid w:val="00CD47AC"/>
    <w:rsid w:val="00CD4C24"/>
    <w:rsid w:val="00CD54EA"/>
    <w:rsid w:val="00CD5933"/>
    <w:rsid w:val="00CE1277"/>
    <w:rsid w:val="00CE159E"/>
    <w:rsid w:val="00CE284A"/>
    <w:rsid w:val="00CE3C5F"/>
    <w:rsid w:val="00CE445F"/>
    <w:rsid w:val="00CE4494"/>
    <w:rsid w:val="00CE46D6"/>
    <w:rsid w:val="00CE4E8F"/>
    <w:rsid w:val="00CE5459"/>
    <w:rsid w:val="00CE561D"/>
    <w:rsid w:val="00CE64DD"/>
    <w:rsid w:val="00CE6CCF"/>
    <w:rsid w:val="00CE7030"/>
    <w:rsid w:val="00CE7228"/>
    <w:rsid w:val="00CF00CE"/>
    <w:rsid w:val="00CF0C7E"/>
    <w:rsid w:val="00CF2D8E"/>
    <w:rsid w:val="00CF30B3"/>
    <w:rsid w:val="00CF3989"/>
    <w:rsid w:val="00CF3A2D"/>
    <w:rsid w:val="00CF6844"/>
    <w:rsid w:val="00CF748A"/>
    <w:rsid w:val="00CF74BE"/>
    <w:rsid w:val="00CF7924"/>
    <w:rsid w:val="00D00049"/>
    <w:rsid w:val="00D00AB4"/>
    <w:rsid w:val="00D0126B"/>
    <w:rsid w:val="00D02105"/>
    <w:rsid w:val="00D02FC5"/>
    <w:rsid w:val="00D0331E"/>
    <w:rsid w:val="00D03A86"/>
    <w:rsid w:val="00D03BDB"/>
    <w:rsid w:val="00D054EA"/>
    <w:rsid w:val="00D05BD9"/>
    <w:rsid w:val="00D06BC6"/>
    <w:rsid w:val="00D06BD0"/>
    <w:rsid w:val="00D11893"/>
    <w:rsid w:val="00D125BB"/>
    <w:rsid w:val="00D128A6"/>
    <w:rsid w:val="00D12F20"/>
    <w:rsid w:val="00D1454B"/>
    <w:rsid w:val="00D14D39"/>
    <w:rsid w:val="00D154D9"/>
    <w:rsid w:val="00D1586C"/>
    <w:rsid w:val="00D1626B"/>
    <w:rsid w:val="00D16AE5"/>
    <w:rsid w:val="00D17687"/>
    <w:rsid w:val="00D20B7C"/>
    <w:rsid w:val="00D20CA3"/>
    <w:rsid w:val="00D21266"/>
    <w:rsid w:val="00D21675"/>
    <w:rsid w:val="00D21F89"/>
    <w:rsid w:val="00D2226E"/>
    <w:rsid w:val="00D22433"/>
    <w:rsid w:val="00D2257A"/>
    <w:rsid w:val="00D226A2"/>
    <w:rsid w:val="00D232AD"/>
    <w:rsid w:val="00D2334F"/>
    <w:rsid w:val="00D23850"/>
    <w:rsid w:val="00D238BD"/>
    <w:rsid w:val="00D24195"/>
    <w:rsid w:val="00D2461A"/>
    <w:rsid w:val="00D24F1F"/>
    <w:rsid w:val="00D25882"/>
    <w:rsid w:val="00D272B6"/>
    <w:rsid w:val="00D27A3A"/>
    <w:rsid w:val="00D27F78"/>
    <w:rsid w:val="00D30073"/>
    <w:rsid w:val="00D3268D"/>
    <w:rsid w:val="00D3283A"/>
    <w:rsid w:val="00D336FA"/>
    <w:rsid w:val="00D339D8"/>
    <w:rsid w:val="00D34248"/>
    <w:rsid w:val="00D34686"/>
    <w:rsid w:val="00D360AB"/>
    <w:rsid w:val="00D36440"/>
    <w:rsid w:val="00D371B7"/>
    <w:rsid w:val="00D374A4"/>
    <w:rsid w:val="00D377A3"/>
    <w:rsid w:val="00D37925"/>
    <w:rsid w:val="00D37DD1"/>
    <w:rsid w:val="00D402E6"/>
    <w:rsid w:val="00D40D2F"/>
    <w:rsid w:val="00D40DEC"/>
    <w:rsid w:val="00D430D9"/>
    <w:rsid w:val="00D43BF9"/>
    <w:rsid w:val="00D469BE"/>
    <w:rsid w:val="00D474AF"/>
    <w:rsid w:val="00D4751B"/>
    <w:rsid w:val="00D50E04"/>
    <w:rsid w:val="00D600C9"/>
    <w:rsid w:val="00D605FC"/>
    <w:rsid w:val="00D6124D"/>
    <w:rsid w:val="00D61683"/>
    <w:rsid w:val="00D61D1B"/>
    <w:rsid w:val="00D63292"/>
    <w:rsid w:val="00D6345F"/>
    <w:rsid w:val="00D653BC"/>
    <w:rsid w:val="00D6543D"/>
    <w:rsid w:val="00D655E7"/>
    <w:rsid w:val="00D66B4C"/>
    <w:rsid w:val="00D66B60"/>
    <w:rsid w:val="00D7278D"/>
    <w:rsid w:val="00D74A48"/>
    <w:rsid w:val="00D750AB"/>
    <w:rsid w:val="00D75421"/>
    <w:rsid w:val="00D75D4F"/>
    <w:rsid w:val="00D7612E"/>
    <w:rsid w:val="00D76A74"/>
    <w:rsid w:val="00D77BD2"/>
    <w:rsid w:val="00D80029"/>
    <w:rsid w:val="00D8012B"/>
    <w:rsid w:val="00D80959"/>
    <w:rsid w:val="00D80A94"/>
    <w:rsid w:val="00D80ABA"/>
    <w:rsid w:val="00D80FE2"/>
    <w:rsid w:val="00D8133F"/>
    <w:rsid w:val="00D81E44"/>
    <w:rsid w:val="00D82B84"/>
    <w:rsid w:val="00D82D52"/>
    <w:rsid w:val="00D873E1"/>
    <w:rsid w:val="00D87E7D"/>
    <w:rsid w:val="00D910AE"/>
    <w:rsid w:val="00D9144A"/>
    <w:rsid w:val="00D916DC"/>
    <w:rsid w:val="00D91912"/>
    <w:rsid w:val="00D91DAE"/>
    <w:rsid w:val="00D91F9A"/>
    <w:rsid w:val="00D92601"/>
    <w:rsid w:val="00D92A29"/>
    <w:rsid w:val="00D95250"/>
    <w:rsid w:val="00D9581E"/>
    <w:rsid w:val="00DA1625"/>
    <w:rsid w:val="00DA358B"/>
    <w:rsid w:val="00DA4990"/>
    <w:rsid w:val="00DA513D"/>
    <w:rsid w:val="00DA6838"/>
    <w:rsid w:val="00DB17C9"/>
    <w:rsid w:val="00DB1E93"/>
    <w:rsid w:val="00DB1F76"/>
    <w:rsid w:val="00DB21FC"/>
    <w:rsid w:val="00DB3124"/>
    <w:rsid w:val="00DB360B"/>
    <w:rsid w:val="00DB6579"/>
    <w:rsid w:val="00DB7AD5"/>
    <w:rsid w:val="00DB7C71"/>
    <w:rsid w:val="00DC0E10"/>
    <w:rsid w:val="00DC3721"/>
    <w:rsid w:val="00DC4DCB"/>
    <w:rsid w:val="00DC561F"/>
    <w:rsid w:val="00DC6837"/>
    <w:rsid w:val="00DD0AE0"/>
    <w:rsid w:val="00DD0D45"/>
    <w:rsid w:val="00DD2D30"/>
    <w:rsid w:val="00DD367E"/>
    <w:rsid w:val="00DD37B5"/>
    <w:rsid w:val="00DD39D8"/>
    <w:rsid w:val="00DD3BB5"/>
    <w:rsid w:val="00DD3E28"/>
    <w:rsid w:val="00DD405E"/>
    <w:rsid w:val="00DD4825"/>
    <w:rsid w:val="00DD68D3"/>
    <w:rsid w:val="00DD6C24"/>
    <w:rsid w:val="00DD6C62"/>
    <w:rsid w:val="00DD7989"/>
    <w:rsid w:val="00DE04D4"/>
    <w:rsid w:val="00DE19A3"/>
    <w:rsid w:val="00DE2F75"/>
    <w:rsid w:val="00DE3040"/>
    <w:rsid w:val="00DE437D"/>
    <w:rsid w:val="00DE5350"/>
    <w:rsid w:val="00DE5993"/>
    <w:rsid w:val="00DE6B42"/>
    <w:rsid w:val="00DE6E0D"/>
    <w:rsid w:val="00DE7980"/>
    <w:rsid w:val="00DF3567"/>
    <w:rsid w:val="00DF3A66"/>
    <w:rsid w:val="00DF4276"/>
    <w:rsid w:val="00DF4D43"/>
    <w:rsid w:val="00DF4EAD"/>
    <w:rsid w:val="00DF514B"/>
    <w:rsid w:val="00DF5887"/>
    <w:rsid w:val="00DF5A86"/>
    <w:rsid w:val="00DF5EAA"/>
    <w:rsid w:val="00DF78A8"/>
    <w:rsid w:val="00E00189"/>
    <w:rsid w:val="00E00C6D"/>
    <w:rsid w:val="00E010F8"/>
    <w:rsid w:val="00E0263D"/>
    <w:rsid w:val="00E04073"/>
    <w:rsid w:val="00E042DB"/>
    <w:rsid w:val="00E04465"/>
    <w:rsid w:val="00E04639"/>
    <w:rsid w:val="00E04813"/>
    <w:rsid w:val="00E05508"/>
    <w:rsid w:val="00E062F6"/>
    <w:rsid w:val="00E07F45"/>
    <w:rsid w:val="00E1199B"/>
    <w:rsid w:val="00E11E3F"/>
    <w:rsid w:val="00E12394"/>
    <w:rsid w:val="00E13809"/>
    <w:rsid w:val="00E142B5"/>
    <w:rsid w:val="00E1440D"/>
    <w:rsid w:val="00E147BD"/>
    <w:rsid w:val="00E14B5B"/>
    <w:rsid w:val="00E14CCC"/>
    <w:rsid w:val="00E1604E"/>
    <w:rsid w:val="00E17B22"/>
    <w:rsid w:val="00E209AD"/>
    <w:rsid w:val="00E20C6C"/>
    <w:rsid w:val="00E218BE"/>
    <w:rsid w:val="00E21E00"/>
    <w:rsid w:val="00E22242"/>
    <w:rsid w:val="00E22390"/>
    <w:rsid w:val="00E228C7"/>
    <w:rsid w:val="00E229CE"/>
    <w:rsid w:val="00E2351F"/>
    <w:rsid w:val="00E23EFE"/>
    <w:rsid w:val="00E24191"/>
    <w:rsid w:val="00E258D7"/>
    <w:rsid w:val="00E26455"/>
    <w:rsid w:val="00E26B8C"/>
    <w:rsid w:val="00E2730D"/>
    <w:rsid w:val="00E27D63"/>
    <w:rsid w:val="00E30084"/>
    <w:rsid w:val="00E30494"/>
    <w:rsid w:val="00E31138"/>
    <w:rsid w:val="00E31C7B"/>
    <w:rsid w:val="00E33CA6"/>
    <w:rsid w:val="00E34D15"/>
    <w:rsid w:val="00E35AC9"/>
    <w:rsid w:val="00E36070"/>
    <w:rsid w:val="00E360C1"/>
    <w:rsid w:val="00E36A5B"/>
    <w:rsid w:val="00E377FE"/>
    <w:rsid w:val="00E378FB"/>
    <w:rsid w:val="00E37C06"/>
    <w:rsid w:val="00E41116"/>
    <w:rsid w:val="00E41449"/>
    <w:rsid w:val="00E41BA2"/>
    <w:rsid w:val="00E41CE9"/>
    <w:rsid w:val="00E43FA6"/>
    <w:rsid w:val="00E45E92"/>
    <w:rsid w:val="00E46621"/>
    <w:rsid w:val="00E46ADE"/>
    <w:rsid w:val="00E474A9"/>
    <w:rsid w:val="00E476EC"/>
    <w:rsid w:val="00E509D7"/>
    <w:rsid w:val="00E51F1C"/>
    <w:rsid w:val="00E530E0"/>
    <w:rsid w:val="00E536BA"/>
    <w:rsid w:val="00E54138"/>
    <w:rsid w:val="00E554A8"/>
    <w:rsid w:val="00E55D4C"/>
    <w:rsid w:val="00E62A93"/>
    <w:rsid w:val="00E62BD9"/>
    <w:rsid w:val="00E64759"/>
    <w:rsid w:val="00E66945"/>
    <w:rsid w:val="00E6754F"/>
    <w:rsid w:val="00E70141"/>
    <w:rsid w:val="00E704D1"/>
    <w:rsid w:val="00E704F6"/>
    <w:rsid w:val="00E70DEE"/>
    <w:rsid w:val="00E71711"/>
    <w:rsid w:val="00E72212"/>
    <w:rsid w:val="00E72CC0"/>
    <w:rsid w:val="00E738FF"/>
    <w:rsid w:val="00E754B6"/>
    <w:rsid w:val="00E76ACA"/>
    <w:rsid w:val="00E76D25"/>
    <w:rsid w:val="00E77160"/>
    <w:rsid w:val="00E77356"/>
    <w:rsid w:val="00E77371"/>
    <w:rsid w:val="00E778DD"/>
    <w:rsid w:val="00E77995"/>
    <w:rsid w:val="00E80C94"/>
    <w:rsid w:val="00E81812"/>
    <w:rsid w:val="00E829A1"/>
    <w:rsid w:val="00E83229"/>
    <w:rsid w:val="00E833A4"/>
    <w:rsid w:val="00E843CC"/>
    <w:rsid w:val="00E84A33"/>
    <w:rsid w:val="00E84C30"/>
    <w:rsid w:val="00E84FAC"/>
    <w:rsid w:val="00E853F8"/>
    <w:rsid w:val="00E85E72"/>
    <w:rsid w:val="00E8697D"/>
    <w:rsid w:val="00E8750E"/>
    <w:rsid w:val="00E878EB"/>
    <w:rsid w:val="00E87B0C"/>
    <w:rsid w:val="00E90C67"/>
    <w:rsid w:val="00E91488"/>
    <w:rsid w:val="00E91CB6"/>
    <w:rsid w:val="00E934FF"/>
    <w:rsid w:val="00E957B3"/>
    <w:rsid w:val="00E9598B"/>
    <w:rsid w:val="00E96046"/>
    <w:rsid w:val="00E96967"/>
    <w:rsid w:val="00E97614"/>
    <w:rsid w:val="00EA0E2D"/>
    <w:rsid w:val="00EA4BDC"/>
    <w:rsid w:val="00EA66A9"/>
    <w:rsid w:val="00EA7187"/>
    <w:rsid w:val="00EA73A8"/>
    <w:rsid w:val="00EB0396"/>
    <w:rsid w:val="00EB1D09"/>
    <w:rsid w:val="00EB289A"/>
    <w:rsid w:val="00EB304A"/>
    <w:rsid w:val="00EB5ABB"/>
    <w:rsid w:val="00EB64E0"/>
    <w:rsid w:val="00EB7326"/>
    <w:rsid w:val="00EB7375"/>
    <w:rsid w:val="00EB7586"/>
    <w:rsid w:val="00EB7644"/>
    <w:rsid w:val="00EC0A43"/>
    <w:rsid w:val="00EC0F35"/>
    <w:rsid w:val="00EC1C03"/>
    <w:rsid w:val="00EC2241"/>
    <w:rsid w:val="00EC2AD5"/>
    <w:rsid w:val="00EC2BA1"/>
    <w:rsid w:val="00EC2BFC"/>
    <w:rsid w:val="00EC2C74"/>
    <w:rsid w:val="00EC3572"/>
    <w:rsid w:val="00EC4648"/>
    <w:rsid w:val="00EC5A83"/>
    <w:rsid w:val="00EC5ED7"/>
    <w:rsid w:val="00EC63C1"/>
    <w:rsid w:val="00EC6678"/>
    <w:rsid w:val="00EC6ED0"/>
    <w:rsid w:val="00EC70D3"/>
    <w:rsid w:val="00EC7972"/>
    <w:rsid w:val="00ED08C8"/>
    <w:rsid w:val="00ED08D7"/>
    <w:rsid w:val="00ED1F34"/>
    <w:rsid w:val="00ED26B7"/>
    <w:rsid w:val="00ED39E5"/>
    <w:rsid w:val="00ED3C29"/>
    <w:rsid w:val="00ED4F3F"/>
    <w:rsid w:val="00ED59C1"/>
    <w:rsid w:val="00ED6154"/>
    <w:rsid w:val="00ED6D59"/>
    <w:rsid w:val="00ED7152"/>
    <w:rsid w:val="00ED735C"/>
    <w:rsid w:val="00ED782D"/>
    <w:rsid w:val="00EE0689"/>
    <w:rsid w:val="00EE1C55"/>
    <w:rsid w:val="00EE2520"/>
    <w:rsid w:val="00EE275F"/>
    <w:rsid w:val="00EE332D"/>
    <w:rsid w:val="00EE6062"/>
    <w:rsid w:val="00EE60D2"/>
    <w:rsid w:val="00EE67DA"/>
    <w:rsid w:val="00EE6BA4"/>
    <w:rsid w:val="00EE731D"/>
    <w:rsid w:val="00EE7C6B"/>
    <w:rsid w:val="00EE7D91"/>
    <w:rsid w:val="00EF0094"/>
    <w:rsid w:val="00EF0D07"/>
    <w:rsid w:val="00EF1327"/>
    <w:rsid w:val="00EF1F4C"/>
    <w:rsid w:val="00EF2042"/>
    <w:rsid w:val="00EF28D3"/>
    <w:rsid w:val="00EF329C"/>
    <w:rsid w:val="00EF416B"/>
    <w:rsid w:val="00EF48DD"/>
    <w:rsid w:val="00EF7D6D"/>
    <w:rsid w:val="00F008BA"/>
    <w:rsid w:val="00F00A52"/>
    <w:rsid w:val="00F00D28"/>
    <w:rsid w:val="00F0107E"/>
    <w:rsid w:val="00F01C8F"/>
    <w:rsid w:val="00F023BE"/>
    <w:rsid w:val="00F023EA"/>
    <w:rsid w:val="00F029B1"/>
    <w:rsid w:val="00F032CF"/>
    <w:rsid w:val="00F0362A"/>
    <w:rsid w:val="00F03634"/>
    <w:rsid w:val="00F044FB"/>
    <w:rsid w:val="00F04C65"/>
    <w:rsid w:val="00F0592B"/>
    <w:rsid w:val="00F05BD9"/>
    <w:rsid w:val="00F07699"/>
    <w:rsid w:val="00F119B2"/>
    <w:rsid w:val="00F126ED"/>
    <w:rsid w:val="00F12CB4"/>
    <w:rsid w:val="00F12F43"/>
    <w:rsid w:val="00F1357E"/>
    <w:rsid w:val="00F135C8"/>
    <w:rsid w:val="00F135CC"/>
    <w:rsid w:val="00F13810"/>
    <w:rsid w:val="00F13EBD"/>
    <w:rsid w:val="00F15DD0"/>
    <w:rsid w:val="00F16595"/>
    <w:rsid w:val="00F201BF"/>
    <w:rsid w:val="00F2025D"/>
    <w:rsid w:val="00F21B81"/>
    <w:rsid w:val="00F21C0F"/>
    <w:rsid w:val="00F2269C"/>
    <w:rsid w:val="00F22BD7"/>
    <w:rsid w:val="00F23E05"/>
    <w:rsid w:val="00F243B8"/>
    <w:rsid w:val="00F264E2"/>
    <w:rsid w:val="00F2686D"/>
    <w:rsid w:val="00F271D2"/>
    <w:rsid w:val="00F275AE"/>
    <w:rsid w:val="00F276C2"/>
    <w:rsid w:val="00F30614"/>
    <w:rsid w:val="00F31B5F"/>
    <w:rsid w:val="00F3263B"/>
    <w:rsid w:val="00F33207"/>
    <w:rsid w:val="00F33E84"/>
    <w:rsid w:val="00F341A0"/>
    <w:rsid w:val="00F34DA3"/>
    <w:rsid w:val="00F3538D"/>
    <w:rsid w:val="00F378B3"/>
    <w:rsid w:val="00F37B8E"/>
    <w:rsid w:val="00F4076B"/>
    <w:rsid w:val="00F41340"/>
    <w:rsid w:val="00F416CE"/>
    <w:rsid w:val="00F42151"/>
    <w:rsid w:val="00F4215C"/>
    <w:rsid w:val="00F422BE"/>
    <w:rsid w:val="00F43FEA"/>
    <w:rsid w:val="00F445F6"/>
    <w:rsid w:val="00F44B26"/>
    <w:rsid w:val="00F4549F"/>
    <w:rsid w:val="00F45FED"/>
    <w:rsid w:val="00F50BBA"/>
    <w:rsid w:val="00F50EF5"/>
    <w:rsid w:val="00F51842"/>
    <w:rsid w:val="00F5401B"/>
    <w:rsid w:val="00F545D5"/>
    <w:rsid w:val="00F54F6A"/>
    <w:rsid w:val="00F5612C"/>
    <w:rsid w:val="00F56C38"/>
    <w:rsid w:val="00F57177"/>
    <w:rsid w:val="00F5734E"/>
    <w:rsid w:val="00F57F6A"/>
    <w:rsid w:val="00F60A47"/>
    <w:rsid w:val="00F60B00"/>
    <w:rsid w:val="00F629FD"/>
    <w:rsid w:val="00F62BD1"/>
    <w:rsid w:val="00F62DAA"/>
    <w:rsid w:val="00F64096"/>
    <w:rsid w:val="00F657FB"/>
    <w:rsid w:val="00F663FB"/>
    <w:rsid w:val="00F6699C"/>
    <w:rsid w:val="00F67473"/>
    <w:rsid w:val="00F67F8D"/>
    <w:rsid w:val="00F70016"/>
    <w:rsid w:val="00F701F5"/>
    <w:rsid w:val="00F70EDA"/>
    <w:rsid w:val="00F72559"/>
    <w:rsid w:val="00F728D9"/>
    <w:rsid w:val="00F75820"/>
    <w:rsid w:val="00F76364"/>
    <w:rsid w:val="00F772F6"/>
    <w:rsid w:val="00F80DD8"/>
    <w:rsid w:val="00F81015"/>
    <w:rsid w:val="00F8182D"/>
    <w:rsid w:val="00F81B03"/>
    <w:rsid w:val="00F8250C"/>
    <w:rsid w:val="00F82F26"/>
    <w:rsid w:val="00F83875"/>
    <w:rsid w:val="00F84AC0"/>
    <w:rsid w:val="00F85275"/>
    <w:rsid w:val="00F85727"/>
    <w:rsid w:val="00F86A65"/>
    <w:rsid w:val="00F875FC"/>
    <w:rsid w:val="00F910E2"/>
    <w:rsid w:val="00F92903"/>
    <w:rsid w:val="00F9294D"/>
    <w:rsid w:val="00F92C96"/>
    <w:rsid w:val="00F930AD"/>
    <w:rsid w:val="00F94889"/>
    <w:rsid w:val="00F94E9D"/>
    <w:rsid w:val="00F96420"/>
    <w:rsid w:val="00F9788F"/>
    <w:rsid w:val="00F979CD"/>
    <w:rsid w:val="00F97CD8"/>
    <w:rsid w:val="00FA0EE1"/>
    <w:rsid w:val="00FA199A"/>
    <w:rsid w:val="00FA1CBD"/>
    <w:rsid w:val="00FA356A"/>
    <w:rsid w:val="00FA3B31"/>
    <w:rsid w:val="00FA440B"/>
    <w:rsid w:val="00FA4576"/>
    <w:rsid w:val="00FA6063"/>
    <w:rsid w:val="00FA6803"/>
    <w:rsid w:val="00FA7A0E"/>
    <w:rsid w:val="00FA7F28"/>
    <w:rsid w:val="00FB0843"/>
    <w:rsid w:val="00FB0DF9"/>
    <w:rsid w:val="00FB1059"/>
    <w:rsid w:val="00FB12F6"/>
    <w:rsid w:val="00FB1721"/>
    <w:rsid w:val="00FB2782"/>
    <w:rsid w:val="00FB355F"/>
    <w:rsid w:val="00FB41B4"/>
    <w:rsid w:val="00FB4351"/>
    <w:rsid w:val="00FB4894"/>
    <w:rsid w:val="00FB521D"/>
    <w:rsid w:val="00FB541C"/>
    <w:rsid w:val="00FB6C53"/>
    <w:rsid w:val="00FB7870"/>
    <w:rsid w:val="00FB7894"/>
    <w:rsid w:val="00FB79B8"/>
    <w:rsid w:val="00FC3111"/>
    <w:rsid w:val="00FC3977"/>
    <w:rsid w:val="00FC42BF"/>
    <w:rsid w:val="00FC5729"/>
    <w:rsid w:val="00FC71AE"/>
    <w:rsid w:val="00FC7681"/>
    <w:rsid w:val="00FD041E"/>
    <w:rsid w:val="00FD048E"/>
    <w:rsid w:val="00FD0AE7"/>
    <w:rsid w:val="00FD0DFA"/>
    <w:rsid w:val="00FD19EE"/>
    <w:rsid w:val="00FD2537"/>
    <w:rsid w:val="00FD2544"/>
    <w:rsid w:val="00FD313F"/>
    <w:rsid w:val="00FD656B"/>
    <w:rsid w:val="00FD6C60"/>
    <w:rsid w:val="00FE1663"/>
    <w:rsid w:val="00FE1692"/>
    <w:rsid w:val="00FE1DD4"/>
    <w:rsid w:val="00FE26BF"/>
    <w:rsid w:val="00FE37A0"/>
    <w:rsid w:val="00FE4933"/>
    <w:rsid w:val="00FE4B09"/>
    <w:rsid w:val="00FE6396"/>
    <w:rsid w:val="00FE6F19"/>
    <w:rsid w:val="00FE7752"/>
    <w:rsid w:val="00FE7800"/>
    <w:rsid w:val="00FE7BBA"/>
    <w:rsid w:val="00FF07AA"/>
    <w:rsid w:val="00FF0A1F"/>
    <w:rsid w:val="00FF101F"/>
    <w:rsid w:val="00FF2FD1"/>
    <w:rsid w:val="00FF3019"/>
    <w:rsid w:val="00FF3595"/>
    <w:rsid w:val="00FF46E0"/>
    <w:rsid w:val="00FF5AAB"/>
    <w:rsid w:val="00FF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DBE152E"/>
  <w15:docId w15:val="{B994AFCA-FA23-4BEE-B655-9E57748BB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BodyText"/>
    <w:qFormat/>
    <w:rsid w:val="00583355"/>
    <w:pPr>
      <w:keepNext/>
      <w:tabs>
        <w:tab w:val="right" w:pos="8640"/>
      </w:tabs>
      <w:spacing w:line="480" w:lineRule="auto"/>
      <w:jc w:val="center"/>
      <w:outlineLvl w:val="0"/>
    </w:pPr>
    <w:rPr>
      <w:szCs w:val="2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704F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704F6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83355"/>
    <w:pPr>
      <w:tabs>
        <w:tab w:val="right" w:pos="8640"/>
      </w:tabs>
      <w:spacing w:line="480" w:lineRule="auto"/>
      <w:ind w:firstLine="720"/>
    </w:pPr>
  </w:style>
  <w:style w:type="paragraph" w:customStyle="1" w:styleId="SectionHeading">
    <w:name w:val="SectionHeading"/>
    <w:rsid w:val="00583355"/>
    <w:pPr>
      <w:keepNext/>
      <w:pageBreakBefore/>
      <w:spacing w:line="480" w:lineRule="auto"/>
      <w:jc w:val="center"/>
    </w:pPr>
    <w:rPr>
      <w:rFonts w:ascii="Garamond" w:hAnsi="Garamond"/>
      <w:sz w:val="24"/>
      <w:szCs w:val="22"/>
    </w:rPr>
  </w:style>
  <w:style w:type="paragraph" w:styleId="Header">
    <w:name w:val="header"/>
    <w:basedOn w:val="Normal"/>
    <w:rsid w:val="00583355"/>
    <w:pPr>
      <w:keepLines/>
      <w:tabs>
        <w:tab w:val="center" w:pos="4320"/>
        <w:tab w:val="right" w:pos="8640"/>
      </w:tabs>
      <w:spacing w:line="480" w:lineRule="auto"/>
      <w:jc w:val="center"/>
    </w:pPr>
  </w:style>
  <w:style w:type="character" w:styleId="PageNumber">
    <w:name w:val="page number"/>
    <w:rsid w:val="00583355"/>
    <w:rPr>
      <w:sz w:val="24"/>
    </w:rPr>
  </w:style>
  <w:style w:type="paragraph" w:styleId="Subtitle">
    <w:name w:val="Subtitle"/>
    <w:basedOn w:val="Normal"/>
    <w:next w:val="BodyText"/>
    <w:qFormat/>
    <w:rsid w:val="00583355"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</w:rPr>
  </w:style>
  <w:style w:type="character" w:styleId="Hyperlink">
    <w:name w:val="Hyperlink"/>
    <w:rsid w:val="00583355"/>
    <w:rPr>
      <w:color w:val="0000FF"/>
      <w:u w:val="single"/>
    </w:rPr>
  </w:style>
  <w:style w:type="paragraph" w:customStyle="1" w:styleId="StyleRight05">
    <w:name w:val="Style Right:  0.5&quot;"/>
    <w:basedOn w:val="Normal"/>
    <w:rsid w:val="00583355"/>
    <w:pPr>
      <w:tabs>
        <w:tab w:val="right" w:pos="8640"/>
      </w:tabs>
      <w:spacing w:line="480" w:lineRule="auto"/>
      <w:ind w:right="720"/>
    </w:pPr>
    <w:rPr>
      <w:rFonts w:ascii="Garamond" w:hAnsi="Garamond"/>
    </w:rPr>
  </w:style>
  <w:style w:type="paragraph" w:customStyle="1" w:styleId="AuthorInfo">
    <w:name w:val="Author Info"/>
    <w:basedOn w:val="Normal"/>
    <w:rsid w:val="00583355"/>
    <w:pPr>
      <w:tabs>
        <w:tab w:val="right" w:pos="8640"/>
      </w:tabs>
      <w:spacing w:line="480" w:lineRule="auto"/>
      <w:jc w:val="center"/>
    </w:pPr>
  </w:style>
  <w:style w:type="paragraph" w:customStyle="1" w:styleId="TitleOfPaperCover">
    <w:name w:val="TitleOfPaper_Cover"/>
    <w:basedOn w:val="Normal"/>
    <w:rsid w:val="00583355"/>
    <w:pPr>
      <w:keepNext/>
      <w:keepLines/>
      <w:tabs>
        <w:tab w:val="right" w:pos="8640"/>
      </w:tabs>
      <w:spacing w:line="480" w:lineRule="auto"/>
      <w:jc w:val="center"/>
    </w:pPr>
    <w:rPr>
      <w:szCs w:val="22"/>
    </w:rPr>
  </w:style>
  <w:style w:type="paragraph" w:customStyle="1" w:styleId="AbstractText">
    <w:name w:val="Abstract Text"/>
    <w:basedOn w:val="BodyText"/>
    <w:rsid w:val="00583355"/>
    <w:pPr>
      <w:keepNext/>
      <w:ind w:firstLine="0"/>
    </w:pPr>
    <w:rPr>
      <w:szCs w:val="22"/>
    </w:rPr>
  </w:style>
  <w:style w:type="paragraph" w:customStyle="1" w:styleId="Reference">
    <w:name w:val="Reference"/>
    <w:basedOn w:val="BodyText"/>
    <w:rsid w:val="00583355"/>
    <w:pPr>
      <w:keepNext/>
      <w:ind w:left="720" w:hanging="720"/>
    </w:pPr>
  </w:style>
  <w:style w:type="paragraph" w:customStyle="1" w:styleId="FigureCaptionLabel">
    <w:name w:val="Figure Caption Label"/>
    <w:basedOn w:val="Normal"/>
    <w:rsid w:val="00583355"/>
    <w:pPr>
      <w:keepNext/>
      <w:tabs>
        <w:tab w:val="right" w:pos="8640"/>
      </w:tabs>
      <w:spacing w:line="480" w:lineRule="auto"/>
    </w:pPr>
    <w:rPr>
      <w:i/>
    </w:rPr>
  </w:style>
  <w:style w:type="character" w:customStyle="1" w:styleId="FigureCaptionLabelChar">
    <w:name w:val="Figure Caption Label Char"/>
    <w:rsid w:val="00583355"/>
    <w:rPr>
      <w:rFonts w:ascii="Garamond" w:hAnsi="Garamond"/>
      <w:i/>
      <w:sz w:val="24"/>
      <w:szCs w:val="24"/>
      <w:lang w:val="en-US" w:eastAsia="en-US" w:bidi="ar-SA"/>
    </w:rPr>
  </w:style>
  <w:style w:type="paragraph" w:styleId="NormalWeb">
    <w:name w:val="Normal (Web)"/>
    <w:basedOn w:val="Normal"/>
    <w:uiPriority w:val="99"/>
    <w:rsid w:val="00583355"/>
    <w:pPr>
      <w:spacing w:before="100" w:beforeAutospacing="1" w:after="100" w:afterAutospacing="1"/>
    </w:pPr>
    <w:rPr>
      <w:color w:val="000000"/>
    </w:rPr>
  </w:style>
  <w:style w:type="paragraph" w:customStyle="1" w:styleId="TitleColumnHeading">
    <w:name w:val="Title Column Heading"/>
    <w:basedOn w:val="Normal"/>
    <w:rsid w:val="00583355"/>
    <w:pPr>
      <w:tabs>
        <w:tab w:val="right" w:pos="8640"/>
      </w:tabs>
      <w:spacing w:line="480" w:lineRule="auto"/>
      <w:jc w:val="center"/>
    </w:pPr>
    <w:rPr>
      <w:szCs w:val="20"/>
    </w:rPr>
  </w:style>
  <w:style w:type="paragraph" w:customStyle="1" w:styleId="TableNotes">
    <w:name w:val="Table Notes"/>
    <w:basedOn w:val="Normal"/>
    <w:rsid w:val="00583355"/>
    <w:pPr>
      <w:tabs>
        <w:tab w:val="right" w:pos="8640"/>
      </w:tabs>
      <w:spacing w:line="480" w:lineRule="auto"/>
      <w:jc w:val="center"/>
    </w:pPr>
    <w:rPr>
      <w:color w:val="000000"/>
    </w:rPr>
  </w:style>
  <w:style w:type="paragraph" w:customStyle="1" w:styleId="TableBody">
    <w:name w:val="Table Body"/>
    <w:basedOn w:val="Normal"/>
    <w:rsid w:val="00583355"/>
    <w:pPr>
      <w:tabs>
        <w:tab w:val="right" w:pos="8640"/>
      </w:tabs>
      <w:spacing w:line="480" w:lineRule="auto"/>
      <w:jc w:val="center"/>
    </w:pPr>
    <w:rPr>
      <w:color w:val="000000"/>
    </w:rPr>
  </w:style>
  <w:style w:type="paragraph" w:styleId="Footer">
    <w:name w:val="footer"/>
    <w:basedOn w:val="Normal"/>
    <w:rsid w:val="00583355"/>
    <w:pPr>
      <w:tabs>
        <w:tab w:val="center" w:pos="4320"/>
        <w:tab w:val="right" w:pos="8640"/>
      </w:tabs>
    </w:pPr>
  </w:style>
  <w:style w:type="character" w:styleId="FollowedHyperlink">
    <w:name w:val="FollowedHyperlink"/>
    <w:rsid w:val="0021478D"/>
    <w:rPr>
      <w:color w:val="800080"/>
      <w:u w:val="single"/>
    </w:rPr>
  </w:style>
  <w:style w:type="character" w:styleId="HTMLCite">
    <w:name w:val="HTML Cite"/>
    <w:uiPriority w:val="99"/>
    <w:unhideWhenUsed/>
    <w:rsid w:val="00181B36"/>
    <w:rPr>
      <w:i/>
      <w:iCs/>
    </w:rPr>
  </w:style>
  <w:style w:type="character" w:customStyle="1" w:styleId="BodyTextChar">
    <w:name w:val="Body Text Char"/>
    <w:link w:val="BodyText"/>
    <w:rsid w:val="0001516E"/>
    <w:rPr>
      <w:sz w:val="24"/>
      <w:szCs w:val="24"/>
    </w:rPr>
  </w:style>
  <w:style w:type="character" w:styleId="CommentReference">
    <w:name w:val="annotation reference"/>
    <w:rsid w:val="0065277F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27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277F"/>
  </w:style>
  <w:style w:type="paragraph" w:styleId="CommentSubject">
    <w:name w:val="annotation subject"/>
    <w:basedOn w:val="CommentText"/>
    <w:next w:val="CommentText"/>
    <w:link w:val="CommentSubjectChar"/>
    <w:rsid w:val="0065277F"/>
    <w:rPr>
      <w:b/>
      <w:bCs/>
    </w:rPr>
  </w:style>
  <w:style w:type="character" w:customStyle="1" w:styleId="CommentSubjectChar">
    <w:name w:val="Comment Subject Char"/>
    <w:link w:val="CommentSubject"/>
    <w:rsid w:val="0065277F"/>
    <w:rPr>
      <w:b/>
      <w:bCs/>
    </w:rPr>
  </w:style>
  <w:style w:type="paragraph" w:styleId="BalloonText">
    <w:name w:val="Balloon Text"/>
    <w:basedOn w:val="Normal"/>
    <w:link w:val="BalloonTextChar"/>
    <w:rsid w:val="006527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5277F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semiHidden/>
    <w:rsid w:val="00E704F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E704F6"/>
    <w:rPr>
      <w:rFonts w:ascii="Cambria" w:eastAsia="Times New Roman" w:hAnsi="Cambria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sid w:val="00195A98"/>
    <w:rPr>
      <w:i/>
      <w:iCs/>
    </w:rPr>
  </w:style>
  <w:style w:type="character" w:styleId="Strong">
    <w:name w:val="Strong"/>
    <w:basedOn w:val="DefaultParagraphFont"/>
    <w:qFormat/>
    <w:rsid w:val="00195A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95A9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A98"/>
    <w:rPr>
      <w:i/>
      <w:iCs/>
      <w:color w:val="404040" w:themeColor="text1" w:themeTint="BF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195A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95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195A98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53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40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96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6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1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0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1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20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4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1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4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1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33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3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9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25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6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C6024D-8217-D342-83CB-7B75181D66E7}">
  <we:reference id="wa104099688" version="1.3.0.0" store="en-GB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FAE6FB47EC5E468B2569B6A3825ABA" ma:contentTypeVersion="1" ma:contentTypeDescription="Create a new document." ma:contentTypeScope="" ma:versionID="665ec3f499c6c303b9f71963c85e591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447206dab0015f8b9f8924535193e8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A3212-666A-47BD-A2AE-26CA8203EE16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sharepoint/v3"/>
    <ds:schemaRef ds:uri="http://purl.org/dc/terms/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EB95F9C-2258-4A9F-A7CB-CB84D7E3F1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5E2AEB-5C19-4622-AB2F-0E32227B42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B9C69E-3609-497E-8D3E-E0AC34604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5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A Format 6th Edition Template</vt:lpstr>
    </vt:vector>
  </TitlesOfParts>
  <Company>SIUE</Company>
  <LinksUpToDate>false</LinksUpToDate>
  <CharactersWithSpaces>2350</CharactersWithSpaces>
  <SharedDoc>false</SharedDoc>
  <HLinks>
    <vt:vector size="24" baseType="variant">
      <vt:variant>
        <vt:i4>7274534</vt:i4>
      </vt:variant>
      <vt:variant>
        <vt:i4>9</vt:i4>
      </vt:variant>
      <vt:variant>
        <vt:i4>0</vt:i4>
      </vt:variant>
      <vt:variant>
        <vt:i4>5</vt:i4>
      </vt:variant>
      <vt:variant>
        <vt:lpwstr>http://www.siue.edu/education/psychology/facultypubs.shtml</vt:lpwstr>
      </vt:variant>
      <vt:variant>
        <vt:lpwstr/>
      </vt:variant>
      <vt:variant>
        <vt:i4>4194375</vt:i4>
      </vt:variant>
      <vt:variant>
        <vt:i4>6</vt:i4>
      </vt:variant>
      <vt:variant>
        <vt:i4>0</vt:i4>
      </vt:variant>
      <vt:variant>
        <vt:i4>5</vt:i4>
      </vt:variant>
      <vt:variant>
        <vt:lpwstr>http://www.apastyle.org/</vt:lpwstr>
      </vt:variant>
      <vt:variant>
        <vt:lpwstr/>
      </vt:variant>
      <vt:variant>
        <vt:i4>5767197</vt:i4>
      </vt:variant>
      <vt:variant>
        <vt:i4>3</vt:i4>
      </vt:variant>
      <vt:variant>
        <vt:i4>0</vt:i4>
      </vt:variant>
      <vt:variant>
        <vt:i4>5</vt:i4>
      </vt:variant>
      <vt:variant>
        <vt:lpwstr>http://www.thehungersite.com/</vt:lpwstr>
      </vt:variant>
      <vt:variant>
        <vt:lpwstr/>
      </vt:variant>
      <vt:variant>
        <vt:i4>6488104</vt:i4>
      </vt:variant>
      <vt:variant>
        <vt:i4>0</vt:i4>
      </vt:variant>
      <vt:variant>
        <vt:i4>0</vt:i4>
      </vt:variant>
      <vt:variant>
        <vt:i4>5</vt:i4>
      </vt:variant>
      <vt:variant>
        <vt:lpwstr>http://goo.gl/DGHoZ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A Format 6th Edition Template</dc:title>
  <dc:creator>School of Social Work</dc:creator>
  <cp:lastModifiedBy>Saranya M.</cp:lastModifiedBy>
  <cp:revision>2</cp:revision>
  <dcterms:created xsi:type="dcterms:W3CDTF">2021-02-18T13:37:00Z</dcterms:created>
  <dcterms:modified xsi:type="dcterms:W3CDTF">2021-02-1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FAE6FB47EC5E468B2569B6A3825AB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0753756-ad60-3d18-b269-c3923c1943db</vt:lpwstr>
  </property>
  <property fmtid="{D5CDD505-2E9C-101B-9397-08002B2CF9AE}" pid="25" name="Mendeley Citation Style_1">
    <vt:lpwstr>http://www.zotero.org/styles/apa</vt:lpwstr>
  </property>
</Properties>
</file>